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50F5F" w14:textId="45AD5449" w:rsidR="0068737B" w:rsidRDefault="005B3579" w:rsidP="008B6C3F">
      <w:pPr>
        <w:spacing w:after="0" w:line="276" w:lineRule="auto"/>
        <w:rPr>
          <w:rFonts w:cstheme="minorHAnsi"/>
        </w:rPr>
      </w:pPr>
      <w:r w:rsidRPr="00CD0B74">
        <w:rPr>
          <w:b/>
        </w:rPr>
        <w:t>Supplementary</w:t>
      </w:r>
      <w:r>
        <w:rPr>
          <w:rFonts w:cstheme="minorHAnsi"/>
          <w:b/>
        </w:rPr>
        <w:t xml:space="preserve"> </w:t>
      </w:r>
      <w:r w:rsidR="00791625" w:rsidRPr="00012B49">
        <w:rPr>
          <w:rFonts w:cstheme="minorHAnsi"/>
          <w:b/>
        </w:rPr>
        <w:t xml:space="preserve">Table </w:t>
      </w:r>
      <w:r w:rsidR="005F35E4">
        <w:rPr>
          <w:rFonts w:cstheme="minorHAnsi"/>
          <w:b/>
        </w:rPr>
        <w:t>1</w:t>
      </w:r>
      <w:r w:rsidR="00791625" w:rsidRPr="00012B49">
        <w:rPr>
          <w:rFonts w:cstheme="minorHAnsi"/>
          <w:b/>
        </w:rPr>
        <w:t>.</w:t>
      </w:r>
      <w:r w:rsidR="00791625" w:rsidRPr="00012B49">
        <w:rPr>
          <w:rFonts w:cstheme="minorHAnsi"/>
        </w:rPr>
        <w:t xml:space="preserve"> </w:t>
      </w:r>
      <w:r w:rsidR="0068737B">
        <w:rPr>
          <w:rFonts w:cstheme="minorHAnsi"/>
        </w:rPr>
        <w:t>Complete m</w:t>
      </w:r>
      <w:r w:rsidR="0068737B" w:rsidRPr="002F4260">
        <w:rPr>
          <w:rFonts w:cstheme="minorHAnsi"/>
        </w:rPr>
        <w:t xml:space="preserve">ultivariable </w:t>
      </w:r>
      <w:r w:rsidR="0068737B">
        <w:rPr>
          <w:rFonts w:cstheme="minorHAnsi"/>
        </w:rPr>
        <w:t>models</w:t>
      </w:r>
      <w:r w:rsidR="0068737B" w:rsidRPr="002F4260">
        <w:rPr>
          <w:rFonts w:cstheme="minorHAnsi"/>
        </w:rPr>
        <w:t xml:space="preserve"> of SARS-CoV-2 admissions which</w:t>
      </w:r>
      <w:r w:rsidR="0068737B">
        <w:rPr>
          <w:rFonts w:cstheme="minorHAnsi"/>
        </w:rPr>
        <w:t xml:space="preserve"> were</w:t>
      </w:r>
      <w:r w:rsidR="0068737B" w:rsidRPr="002F4260">
        <w:rPr>
          <w:rFonts w:cstheme="minorHAnsi"/>
        </w:rPr>
        <w:t xml:space="preserve"> severe in the fourth wave compared to the third wave in </w:t>
      </w:r>
      <w:r w:rsidR="0068737B">
        <w:rPr>
          <w:rFonts w:cstheme="minorHAnsi"/>
        </w:rPr>
        <w:t>those &lt;1 year</w:t>
      </w:r>
      <w:r w:rsidR="0068737B" w:rsidRPr="002F4260">
        <w:rPr>
          <w:rFonts w:cstheme="minorHAnsi"/>
        </w:rPr>
        <w:t>, 2020-2022, South Africa</w:t>
      </w:r>
      <w:r w:rsidR="0068737B" w:rsidRPr="00012B49">
        <w:rPr>
          <w:rFonts w:cstheme="minorHAnsi"/>
        </w:rPr>
        <w:t xml:space="preserve">. </w:t>
      </w:r>
      <w:r w:rsidR="0068737B">
        <w:rPr>
          <w:rFonts w:cstheme="minorHAnsi"/>
        </w:rPr>
        <w:t xml:space="preserve"> </w:t>
      </w:r>
    </w:p>
    <w:p w14:paraId="6EA02A78" w14:textId="77777777" w:rsidR="006909B2" w:rsidRDefault="006909B2" w:rsidP="0068737B">
      <w:pPr>
        <w:spacing w:after="0"/>
        <w:rPr>
          <w:rFonts w:cstheme="minorHAns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4"/>
        <w:gridCol w:w="1966"/>
        <w:gridCol w:w="2053"/>
        <w:gridCol w:w="2466"/>
        <w:gridCol w:w="917"/>
      </w:tblGrid>
      <w:tr w:rsidR="0010113D" w:rsidRPr="006C4AFE" w14:paraId="1E080CF2" w14:textId="5A16FFCB" w:rsidTr="0010113D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FF019" w14:textId="752EC15F" w:rsidR="0010113D" w:rsidRPr="006C4AFE" w:rsidRDefault="00016AC0" w:rsidP="0010113D">
            <w:pPr>
              <w:spacing w:after="0"/>
              <w:rPr>
                <w:b/>
                <w:lang w:val="en-US"/>
              </w:rPr>
            </w:pPr>
            <w:r w:rsidRPr="006C4AFE">
              <w:rPr>
                <w:b/>
                <w:lang w:val="en-US"/>
              </w:rPr>
              <w:t>&lt;1 year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B4B10" w14:textId="6658BBF0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27553" w14:textId="323E85EC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t>Adjusted odds ratio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BB33D" w14:textId="0E4B1C4A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t>95% confidence interv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FF94B" w14:textId="72890CFC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t>p-value</w:t>
            </w:r>
          </w:p>
        </w:tc>
      </w:tr>
      <w:tr w:rsidR="0010113D" w:rsidRPr="006C4AFE" w14:paraId="33B53B60" w14:textId="1BDDD3C0" w:rsidTr="0010113D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7B8CC" w14:textId="7500A92C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Epidemic wav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13054" w14:textId="36FF1A7B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Wave 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B82B2" w14:textId="36BF7DF5" w:rsidR="0010113D" w:rsidRPr="006C4AFE" w:rsidRDefault="00D160DA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18F59" w14:textId="666A724C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12686" w14:textId="7777777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</w:tr>
      <w:tr w:rsidR="0010113D" w:rsidRPr="006C4AFE" w14:paraId="4B4285FD" w14:textId="34FF97E1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8E16AAC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AB3A259" w14:textId="04695B54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Wave 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96864D5" w14:textId="47EBAA58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4F0F70D" w14:textId="6105C756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0.6-0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C726B3A" w14:textId="26F534EE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&lt;0.001</w:t>
            </w:r>
          </w:p>
        </w:tc>
      </w:tr>
      <w:tr w:rsidR="0010113D" w:rsidRPr="006C4AFE" w14:paraId="16DCCBD4" w14:textId="5C887DC4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1E29081" w14:textId="128731FD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Gen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21B13B3" w14:textId="5AC63B6C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4FE4097" w14:textId="4D1FAAD8" w:rsidR="0010113D" w:rsidRPr="006C4AFE" w:rsidRDefault="00D160DA" w:rsidP="00D160DA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900983B" w14:textId="1DBD5BE4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B4D9F0B" w14:textId="7777777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</w:tr>
      <w:tr w:rsidR="0010113D" w:rsidRPr="006C4AFE" w14:paraId="6D297F97" w14:textId="6BDB56D7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622B326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F8446EE" w14:textId="6BCE5869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B5F4AD5" w14:textId="6570C07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1C6A80A" w14:textId="44622E2A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9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1.2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89F5B08" w14:textId="27FC65FB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440</w:t>
            </w:r>
          </w:p>
        </w:tc>
      </w:tr>
      <w:tr w:rsidR="0010113D" w:rsidRPr="006C4AFE" w14:paraId="1CD605A3" w14:textId="74743585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0ACB5CD" w14:textId="2F11B794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Provin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C10BCB6" w14:textId="5C3FA513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Ea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31C5DCA" w14:textId="2B1901CD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246AFDF" w14:textId="6B78FC4C" w:rsidR="0010113D" w:rsidRPr="006C4AFE" w:rsidRDefault="0010113D" w:rsidP="00016AC0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8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1.7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9361392" w14:textId="7718165A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399</w:t>
            </w:r>
          </w:p>
        </w:tc>
      </w:tr>
      <w:tr w:rsidR="0010113D" w:rsidRPr="006C4AFE" w14:paraId="75E75A17" w14:textId="1A99A361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35012B5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9A2FFED" w14:textId="4CC74287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Free St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6B4C295" w14:textId="7ACCDAB1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F99AF4F" w14:textId="0F1794D2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9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1.8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31D83D4" w14:textId="721E70DB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249</w:t>
            </w:r>
          </w:p>
        </w:tc>
      </w:tr>
      <w:tr w:rsidR="0010113D" w:rsidRPr="006C4AFE" w14:paraId="63018695" w14:textId="6E570958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7522EBF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7780FE1" w14:textId="01EA5F2F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Gaute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DF29C52" w14:textId="2290D0FA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F63CECD" w14:textId="1C7B3A3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9-1.4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C0E710D" w14:textId="14DC6CA2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166</w:t>
            </w:r>
          </w:p>
        </w:tc>
      </w:tr>
      <w:tr w:rsidR="0010113D" w:rsidRPr="006C4AFE" w14:paraId="726CB95D" w14:textId="7113D1C4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9F86206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C94E290" w14:textId="46D8105C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KwaZulu-Nata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092D94A" w14:textId="2E408B38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CA6B4A4" w14:textId="5820F90E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5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0.9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0634870" w14:textId="67404C0E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003</w:t>
            </w:r>
          </w:p>
        </w:tc>
      </w:tr>
      <w:tr w:rsidR="0010113D" w:rsidRPr="006C4AFE" w14:paraId="04CD517D" w14:textId="1BDEAA76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1B960A1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010110E" w14:textId="78D580C1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North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CE5B07F" w14:textId="43713B16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2B0D44C" w14:textId="5403A55A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8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2.8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83E2611" w14:textId="28B2A0AF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264</w:t>
            </w:r>
          </w:p>
        </w:tc>
      </w:tr>
      <w:tr w:rsidR="0010113D" w:rsidRPr="006C4AFE" w14:paraId="3989C070" w14:textId="134732AB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7EBBE65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3BBCED9" w14:textId="2FBCC559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We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EDC5BC0" w14:textId="655AD3EE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6B8C5D1" w14:textId="24AAB6D1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0.3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0.5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6F9174" w14:textId="1D9889CD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&lt;0.001</w:t>
            </w:r>
          </w:p>
        </w:tc>
      </w:tr>
      <w:tr w:rsidR="0010113D" w:rsidRPr="006C4AFE" w14:paraId="7954691E" w14:textId="2C2BE5FC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733668B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4A85689" w14:textId="29F42B71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Other provi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4093F9D" w14:textId="43B45297" w:rsidR="0010113D" w:rsidRPr="006C4AFE" w:rsidRDefault="00D160DA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1DA289A" w14:textId="047AEF68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B22BC08" w14:textId="7777777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</w:tr>
      <w:tr w:rsidR="0010113D" w:rsidRPr="006C4AFE" w14:paraId="4820D624" w14:textId="6E943D52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70D00DC" w14:textId="01164ECE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Hospital sec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651A78C" w14:textId="29F1A9D4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Priv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D649354" w14:textId="5AE8BA1A" w:rsidR="0010113D" w:rsidRPr="006C4AFE" w:rsidRDefault="00D160DA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674C11B" w14:textId="7B3F1762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8015864" w14:textId="7777777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</w:p>
        </w:tc>
      </w:tr>
      <w:tr w:rsidR="0010113D" w:rsidRPr="006C4AFE" w14:paraId="1B4B4EB6" w14:textId="76A8D9DA" w:rsidTr="0010113D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749B733" w14:textId="77777777" w:rsidR="0010113D" w:rsidRPr="006C4AFE" w:rsidRDefault="0010113D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EC3F8CC" w14:textId="08E6BF68" w:rsidR="0010113D" w:rsidRPr="006C4AFE" w:rsidRDefault="0010113D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Publ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1E4890A" w14:textId="3D7D7F1B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76A1242" w14:textId="3AC7FD0F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</w:t>
            </w:r>
            <w:r w:rsidR="00016AC0" w:rsidRPr="006C4AFE">
              <w:rPr>
                <w:lang w:val="en-US"/>
              </w:rPr>
              <w:t>1.4</w:t>
            </w:r>
            <w:r w:rsidRPr="006C4AFE">
              <w:rPr>
                <w:lang w:val="en-US"/>
              </w:rPr>
              <w:t>-</w:t>
            </w:r>
            <w:r w:rsidR="00016AC0" w:rsidRPr="006C4AFE">
              <w:rPr>
                <w:lang w:val="en-US"/>
              </w:rPr>
              <w:t>1.8</w:t>
            </w:r>
            <w:r w:rsidRPr="006C4AFE"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6BA851E" w14:textId="4B1B03B7" w:rsidR="0010113D" w:rsidRPr="006C4AFE" w:rsidRDefault="0010113D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&lt;0.001</w:t>
            </w:r>
          </w:p>
        </w:tc>
      </w:tr>
      <w:tr w:rsidR="008560A4" w:rsidRPr="006C4AFE" w14:paraId="1790E9DE" w14:textId="7C91B2BA" w:rsidTr="002F2BCB">
        <w:trPr>
          <w:trHeight w:val="20"/>
        </w:trPr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</w:tcPr>
          <w:p w14:paraId="363FEABB" w14:textId="06CCB846" w:rsidR="008560A4" w:rsidRPr="006C4AFE" w:rsidRDefault="008560A4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One or more comorbiditi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31762B3" w14:textId="1FF62A3C" w:rsidR="008560A4" w:rsidRPr="006C4AFE" w:rsidRDefault="008560A4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N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F1C6D47" w14:textId="053B481C" w:rsidR="008560A4" w:rsidRPr="006C4AFE" w:rsidRDefault="008560A4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098F8E3" w14:textId="3E710A0E" w:rsidR="008560A4" w:rsidRPr="006C4AFE" w:rsidRDefault="008560A4" w:rsidP="0010113D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C8279CF" w14:textId="77777777" w:rsidR="008560A4" w:rsidRPr="006C4AFE" w:rsidRDefault="008560A4" w:rsidP="0010113D">
            <w:pPr>
              <w:spacing w:after="0"/>
              <w:jc w:val="center"/>
              <w:rPr>
                <w:lang w:val="en-US"/>
              </w:rPr>
            </w:pPr>
          </w:p>
        </w:tc>
      </w:tr>
      <w:tr w:rsidR="008560A4" w:rsidRPr="006C4AFE" w14:paraId="102BDC3A" w14:textId="3487FE4C" w:rsidTr="002F2BCB">
        <w:trPr>
          <w:trHeight w:val="20"/>
        </w:trPr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C36974" w14:textId="77777777" w:rsidR="008560A4" w:rsidRPr="006C4AFE" w:rsidRDefault="008560A4" w:rsidP="0010113D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8B57A" w14:textId="3C39E4C8" w:rsidR="008560A4" w:rsidRPr="006C4AFE" w:rsidRDefault="008560A4" w:rsidP="0010113D">
            <w:pPr>
              <w:spacing w:after="0"/>
              <w:rPr>
                <w:lang w:val="en-US"/>
              </w:rPr>
            </w:pPr>
            <w:r w:rsidRPr="006C4AFE">
              <w:rPr>
                <w:lang w:val="en-US"/>
              </w:rPr>
              <w:t>Ye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B1F20" w14:textId="114FF4D1" w:rsidR="008560A4" w:rsidRPr="006C4AFE" w:rsidRDefault="008560A4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1.6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5E0BF" w14:textId="303952B0" w:rsidR="008560A4" w:rsidRPr="006C4AFE" w:rsidRDefault="008560A4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rPr>
                <w:lang w:val="en-US"/>
              </w:rPr>
              <w:t>(1.2-2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8C70" w14:textId="18506E4A" w:rsidR="008560A4" w:rsidRPr="006C4AFE" w:rsidRDefault="008560A4" w:rsidP="0010113D">
            <w:pPr>
              <w:spacing w:after="0"/>
              <w:jc w:val="center"/>
              <w:rPr>
                <w:lang w:val="en-US"/>
              </w:rPr>
            </w:pPr>
            <w:r w:rsidRPr="006C4AFE">
              <w:t>0.001</w:t>
            </w:r>
          </w:p>
        </w:tc>
      </w:tr>
    </w:tbl>
    <w:p w14:paraId="5062BD7B" w14:textId="77777777" w:rsidR="005F35E4" w:rsidRDefault="005F35E4" w:rsidP="0068737B">
      <w:pPr>
        <w:spacing w:after="0"/>
        <w:rPr>
          <w:rFonts w:cstheme="minorHAnsi"/>
          <w:b/>
        </w:rPr>
      </w:pPr>
    </w:p>
    <w:p w14:paraId="6F9883ED" w14:textId="77777777" w:rsidR="005F35E4" w:rsidRDefault="005F35E4" w:rsidP="0068737B">
      <w:pPr>
        <w:spacing w:after="0"/>
        <w:rPr>
          <w:rFonts w:cstheme="minorHAnsi"/>
          <w:b/>
        </w:rPr>
      </w:pPr>
    </w:p>
    <w:p w14:paraId="6B5A40D9" w14:textId="77777777" w:rsidR="00837D47" w:rsidRDefault="00837D47">
      <w:pPr>
        <w:rPr>
          <w:b/>
        </w:rPr>
      </w:pPr>
      <w:r>
        <w:rPr>
          <w:b/>
        </w:rPr>
        <w:br w:type="page"/>
      </w:r>
    </w:p>
    <w:p w14:paraId="55CD53E2" w14:textId="4C4AC451" w:rsidR="0068737B" w:rsidRDefault="005B3579" w:rsidP="0068737B">
      <w:pPr>
        <w:spacing w:after="0"/>
        <w:rPr>
          <w:rFonts w:cstheme="minorHAnsi"/>
        </w:rPr>
      </w:pPr>
      <w:r w:rsidRPr="00CD0B74">
        <w:rPr>
          <w:b/>
        </w:rPr>
        <w:lastRenderedPageBreak/>
        <w:t xml:space="preserve">Supplementary </w:t>
      </w:r>
      <w:r w:rsidR="006909B2">
        <w:rPr>
          <w:rFonts w:cstheme="minorHAnsi"/>
          <w:b/>
        </w:rPr>
        <w:t>T</w:t>
      </w:r>
      <w:r w:rsidR="0068737B">
        <w:rPr>
          <w:rFonts w:cstheme="minorHAnsi"/>
          <w:b/>
        </w:rPr>
        <w:t xml:space="preserve">able </w:t>
      </w:r>
      <w:r w:rsidR="008B6C3F">
        <w:rPr>
          <w:rFonts w:cstheme="minorHAnsi"/>
          <w:b/>
        </w:rPr>
        <w:t>2</w:t>
      </w:r>
      <w:r w:rsidR="0068737B" w:rsidRPr="00012B49">
        <w:rPr>
          <w:rFonts w:cstheme="minorHAnsi"/>
          <w:b/>
        </w:rPr>
        <w:t>.</w:t>
      </w:r>
      <w:r w:rsidR="0068737B" w:rsidRPr="00012B49">
        <w:rPr>
          <w:rFonts w:cstheme="minorHAnsi"/>
        </w:rPr>
        <w:t xml:space="preserve"> </w:t>
      </w:r>
      <w:r w:rsidR="0068737B">
        <w:rPr>
          <w:rFonts w:cstheme="minorHAnsi"/>
        </w:rPr>
        <w:t>Complete m</w:t>
      </w:r>
      <w:r w:rsidR="0068737B" w:rsidRPr="002F4260">
        <w:rPr>
          <w:rFonts w:cstheme="minorHAnsi"/>
        </w:rPr>
        <w:t xml:space="preserve">ultivariable </w:t>
      </w:r>
      <w:r w:rsidR="0068737B">
        <w:rPr>
          <w:rFonts w:cstheme="minorHAnsi"/>
        </w:rPr>
        <w:t>models</w:t>
      </w:r>
      <w:r w:rsidR="0068737B" w:rsidRPr="002F4260">
        <w:rPr>
          <w:rFonts w:cstheme="minorHAnsi"/>
        </w:rPr>
        <w:t xml:space="preserve"> of SARS-CoV-2 admissions which</w:t>
      </w:r>
      <w:r w:rsidR="0068737B">
        <w:rPr>
          <w:rFonts w:cstheme="minorHAnsi"/>
        </w:rPr>
        <w:t xml:space="preserve"> were</w:t>
      </w:r>
      <w:r w:rsidR="0068737B" w:rsidRPr="002F4260">
        <w:rPr>
          <w:rFonts w:cstheme="minorHAnsi"/>
        </w:rPr>
        <w:t xml:space="preserve"> severe in the fourth wave compared to the third wave in </w:t>
      </w:r>
      <w:r w:rsidR="0068737B">
        <w:rPr>
          <w:rFonts w:cstheme="minorHAnsi"/>
        </w:rPr>
        <w:t xml:space="preserve">those </w:t>
      </w:r>
      <w:r w:rsidR="0068737B" w:rsidRPr="0068737B">
        <w:rPr>
          <w:rFonts w:cstheme="minorHAnsi"/>
        </w:rPr>
        <w:t>1-4 years</w:t>
      </w:r>
      <w:r w:rsidR="0068737B" w:rsidRPr="002F4260">
        <w:rPr>
          <w:rFonts w:cstheme="minorHAnsi"/>
        </w:rPr>
        <w:t>, 2020-2022, South Africa</w:t>
      </w:r>
      <w:r w:rsidR="0068737B" w:rsidRPr="00012B49">
        <w:rPr>
          <w:rFonts w:cstheme="minorHAnsi"/>
        </w:rPr>
        <w:t xml:space="preserve">. </w:t>
      </w:r>
      <w:r w:rsidR="0068737B">
        <w:rPr>
          <w:rFonts w:cstheme="minorHAnsi"/>
        </w:rPr>
        <w:t xml:space="preserve"> </w:t>
      </w:r>
    </w:p>
    <w:p w14:paraId="7E0A3D18" w14:textId="77777777" w:rsidR="006909B2" w:rsidRDefault="006909B2" w:rsidP="0068737B">
      <w:pPr>
        <w:spacing w:after="0"/>
        <w:rPr>
          <w:rFonts w:cstheme="minorHAns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4"/>
        <w:gridCol w:w="1966"/>
        <w:gridCol w:w="2053"/>
        <w:gridCol w:w="2466"/>
        <w:gridCol w:w="917"/>
      </w:tblGrid>
      <w:tr w:rsidR="00F10A69" w:rsidRPr="00537D44" w14:paraId="5D791A59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EB9B5" w14:textId="2CEA0F67" w:rsidR="00F10A69" w:rsidRPr="00016AC0" w:rsidRDefault="00F10A69" w:rsidP="007956A8">
            <w:pPr>
              <w:spacing w:after="0"/>
              <w:rPr>
                <w:b/>
                <w:lang w:val="en-US"/>
              </w:rPr>
            </w:pPr>
            <w:r w:rsidRPr="00F10A69">
              <w:rPr>
                <w:b/>
                <w:lang w:val="en-US"/>
              </w:rPr>
              <w:t>1-4</w:t>
            </w:r>
            <w:r w:rsidR="00A94700">
              <w:rPr>
                <w:b/>
                <w:lang w:val="en-US"/>
              </w:rPr>
              <w:t xml:space="preserve"> </w:t>
            </w:r>
            <w:r w:rsidRPr="00F10A69">
              <w:rPr>
                <w:b/>
                <w:lang w:val="en-US"/>
              </w:rPr>
              <w:t>years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71E42" w14:textId="77777777" w:rsidR="00F10A69" w:rsidRPr="00537D44" w:rsidRDefault="00F10A69" w:rsidP="007956A8">
            <w:pPr>
              <w:spacing w:after="0"/>
              <w:rPr>
                <w:lang w:val="en-US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AB16" w14:textId="77777777" w:rsidR="00F10A69" w:rsidRPr="00537D44" w:rsidRDefault="00F10A69" w:rsidP="007956A8">
            <w:pPr>
              <w:spacing w:after="0"/>
              <w:rPr>
                <w:lang w:val="en-US"/>
              </w:rPr>
            </w:pPr>
            <w:r>
              <w:t>A</w:t>
            </w:r>
            <w:r w:rsidRPr="00191247">
              <w:t>djusted odds ratio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02E0F" w14:textId="77777777" w:rsidR="00F10A69" w:rsidRPr="00537D44" w:rsidRDefault="00F10A69" w:rsidP="007956A8">
            <w:pPr>
              <w:spacing w:after="0"/>
              <w:rPr>
                <w:lang w:val="en-US"/>
              </w:rPr>
            </w:pPr>
            <w:r w:rsidRPr="00191247">
              <w:t>95% confidence interv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3985E" w14:textId="77777777" w:rsidR="00F10A69" w:rsidRPr="00537D44" w:rsidRDefault="00F10A69" w:rsidP="007956A8">
            <w:pPr>
              <w:spacing w:after="0"/>
              <w:rPr>
                <w:lang w:val="en-US"/>
              </w:rPr>
            </w:pPr>
            <w:r w:rsidRPr="00191247">
              <w:t>p-value</w:t>
            </w:r>
          </w:p>
        </w:tc>
      </w:tr>
      <w:tr w:rsidR="002656D3" w:rsidRPr="00537D44" w14:paraId="1ED5E3D8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4BE1F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pidemic wav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E736C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EA6A3" w14:textId="47E1F289" w:rsidR="002656D3" w:rsidRPr="00537D44" w:rsidRDefault="007C230D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BA218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63541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</w:tr>
      <w:tr w:rsidR="002656D3" w:rsidRPr="00537D44" w14:paraId="67298333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E929829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8E40356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E60B4B0" w14:textId="055AA413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0.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F00917C" w14:textId="409B77E0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37D44">
              <w:rPr>
                <w:lang w:val="en-US"/>
              </w:rPr>
              <w:t>0.</w:t>
            </w:r>
            <w:r>
              <w:rPr>
                <w:lang w:val="en-US"/>
              </w:rPr>
              <w:t>6-0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3DA422E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</w:t>
            </w:r>
            <w:r>
              <w:t>.001</w:t>
            </w:r>
          </w:p>
        </w:tc>
      </w:tr>
      <w:tr w:rsidR="002656D3" w:rsidRPr="00537D44" w14:paraId="10660FEA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E9B26FA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1330A6D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E23EDFB" w14:textId="15E6AFE7" w:rsidR="002656D3" w:rsidRPr="00537D44" w:rsidRDefault="007C230D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36DB616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2EF463A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</w:tr>
      <w:tr w:rsidR="002656D3" w:rsidRPr="00537D44" w14:paraId="253B804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67D4C9D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FF0FD3F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B304E66" w14:textId="1EA270FB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1.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73C8A46" w14:textId="54E202B8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-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8919CDD" w14:textId="46B5F9E8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B14A53">
              <w:t>0.529</w:t>
            </w:r>
          </w:p>
        </w:tc>
      </w:tr>
      <w:tr w:rsidR="002656D3" w:rsidRPr="00537D44" w14:paraId="3B2D95B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6B62F1D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rovin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63A5243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Ea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672AF61" w14:textId="7F8419AF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0.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8BEEA50" w14:textId="1E609519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5-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F2FE33F" w14:textId="30736A5A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B14A53">
              <w:t>0.419</w:t>
            </w:r>
          </w:p>
        </w:tc>
      </w:tr>
      <w:tr w:rsidR="002656D3" w:rsidRPr="00537D44" w14:paraId="45BF78B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ED67A28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5192C17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ree St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1BD6D36" w14:textId="1460D8D3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B1377F3" w14:textId="0E0812D9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-2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4ED7C1F" w14:textId="2E51BFBE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B14A53">
              <w:t>0.111</w:t>
            </w:r>
          </w:p>
        </w:tc>
      </w:tr>
      <w:tr w:rsidR="002656D3" w:rsidRPr="00537D44" w14:paraId="4E32D7F1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D87F5CD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3ED9F13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Gaute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DFC816F" w14:textId="3455171F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1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AFE3786" w14:textId="572DA3FD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0-1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5A4CBFE" w14:textId="515E55AF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B14A53">
              <w:t>0.079</w:t>
            </w:r>
          </w:p>
        </w:tc>
      </w:tr>
      <w:tr w:rsidR="002656D3" w:rsidRPr="00537D44" w14:paraId="6DE73CB0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F931E62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A01434F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KwaZulu-Nata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D7FFFE5" w14:textId="1821AAE0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0.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288D7FE" w14:textId="594B919F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5-1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6D32962" w14:textId="3ACC7755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B14A53">
              <w:t>0.033</w:t>
            </w:r>
          </w:p>
        </w:tc>
      </w:tr>
      <w:tr w:rsidR="002656D3" w:rsidRPr="00537D44" w14:paraId="2D4CE976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B100C98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1C00959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North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F3364EA" w14:textId="7C2A092F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0.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1B326B8" w14:textId="0294E954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3-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0E14626" w14:textId="1CBB8292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B14A53">
              <w:t>0.2</w:t>
            </w:r>
            <w:r>
              <w:t>00</w:t>
            </w:r>
          </w:p>
        </w:tc>
      </w:tr>
      <w:tr w:rsidR="002656D3" w:rsidRPr="00537D44" w14:paraId="7BB0A845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AA51C8B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B45080B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e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252581A" w14:textId="254EC0A5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0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C0AA992" w14:textId="6C2C27B0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2-0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01834DC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10113D">
              <w:t>&lt;0.001</w:t>
            </w:r>
          </w:p>
        </w:tc>
      </w:tr>
      <w:tr w:rsidR="002656D3" w:rsidRPr="00537D44" w14:paraId="28BFAB19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33462CA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BBEC5CF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Other provi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0B77BA6" w14:textId="08328154" w:rsidR="002656D3" w:rsidRPr="00537D44" w:rsidRDefault="007C230D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A0F8D42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1AB03DA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</w:tr>
      <w:tr w:rsidR="002656D3" w:rsidRPr="00537D44" w14:paraId="2391BDE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C139CF2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Hospital sec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778D8F6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riv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2284887" w14:textId="17F25D8D" w:rsidR="002656D3" w:rsidRPr="00537D44" w:rsidRDefault="007C230D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E736A4B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CC16D79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</w:p>
        </w:tc>
      </w:tr>
      <w:tr w:rsidR="002656D3" w:rsidRPr="00537D44" w14:paraId="3F6C64F7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93040C8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B321305" w14:textId="77777777" w:rsidR="002656D3" w:rsidRPr="00537D44" w:rsidRDefault="002656D3" w:rsidP="002656D3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ubl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B1082E8" w14:textId="6A5B4284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2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37ABAD4" w14:textId="4EE8C7F1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9-2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65E017F" w14:textId="77777777" w:rsidR="002656D3" w:rsidRPr="00537D44" w:rsidRDefault="002656D3" w:rsidP="002656D3">
            <w:pPr>
              <w:spacing w:after="0"/>
              <w:jc w:val="center"/>
              <w:rPr>
                <w:lang w:val="en-US"/>
              </w:rPr>
            </w:pPr>
            <w:r w:rsidRPr="0010113D">
              <w:t>&lt;0.001</w:t>
            </w:r>
          </w:p>
        </w:tc>
      </w:tr>
      <w:tr w:rsidR="008560A4" w:rsidRPr="00537D44" w14:paraId="028ADCF9" w14:textId="77777777" w:rsidTr="000C600A">
        <w:trPr>
          <w:trHeight w:val="20"/>
        </w:trPr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</w:tcPr>
          <w:p w14:paraId="3C6A2CED" w14:textId="528B24E4" w:rsidR="008560A4" w:rsidRPr="00537D44" w:rsidRDefault="008560A4" w:rsidP="002656D3">
            <w:pPr>
              <w:spacing w:after="0"/>
              <w:rPr>
                <w:lang w:val="en-US"/>
              </w:rPr>
            </w:pPr>
            <w:r w:rsidRPr="006909B2">
              <w:rPr>
                <w:lang w:val="en-US"/>
              </w:rPr>
              <w:t>One or more comorbiditi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04A47BA" w14:textId="77777777" w:rsidR="008560A4" w:rsidRPr="00537D44" w:rsidRDefault="008560A4" w:rsidP="002656D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CAE9D49" w14:textId="142B30BC" w:rsidR="008560A4" w:rsidRPr="00537D44" w:rsidRDefault="008560A4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1D4D6E1" w14:textId="77777777" w:rsidR="008560A4" w:rsidRPr="00537D44" w:rsidRDefault="008560A4" w:rsidP="002656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D445C04" w14:textId="77777777" w:rsidR="008560A4" w:rsidRPr="00537D44" w:rsidRDefault="008560A4" w:rsidP="002656D3">
            <w:pPr>
              <w:spacing w:after="0"/>
              <w:jc w:val="center"/>
              <w:rPr>
                <w:lang w:val="en-US"/>
              </w:rPr>
            </w:pPr>
          </w:p>
        </w:tc>
      </w:tr>
      <w:tr w:rsidR="008560A4" w:rsidRPr="00537D44" w14:paraId="13C7B009" w14:textId="77777777" w:rsidTr="000C600A">
        <w:trPr>
          <w:trHeight w:val="20"/>
        </w:trPr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4BF5EE" w14:textId="77777777" w:rsidR="008560A4" w:rsidRPr="00537D44" w:rsidRDefault="008560A4" w:rsidP="002656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66B28" w14:textId="77777777" w:rsidR="008560A4" w:rsidRPr="00537D44" w:rsidRDefault="008560A4" w:rsidP="002656D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990C9" w14:textId="027F1DDF" w:rsidR="008560A4" w:rsidRPr="00537D44" w:rsidRDefault="008560A4" w:rsidP="002656D3">
            <w:pPr>
              <w:spacing w:after="0"/>
              <w:jc w:val="center"/>
              <w:rPr>
                <w:lang w:val="en-US"/>
              </w:rPr>
            </w:pPr>
            <w:r w:rsidRPr="0056638D">
              <w:t>1.6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42BC9" w14:textId="77777777" w:rsidR="008560A4" w:rsidRPr="00537D44" w:rsidRDefault="008560A4" w:rsidP="002656D3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2-2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0A3C5" w14:textId="77777777" w:rsidR="008560A4" w:rsidRPr="00537D44" w:rsidRDefault="008560A4" w:rsidP="002656D3">
            <w:pPr>
              <w:spacing w:after="0"/>
              <w:jc w:val="center"/>
              <w:rPr>
                <w:lang w:val="en-US"/>
              </w:rPr>
            </w:pPr>
            <w:r w:rsidRPr="00C17D74">
              <w:t>0.001</w:t>
            </w:r>
          </w:p>
        </w:tc>
      </w:tr>
    </w:tbl>
    <w:p w14:paraId="3D66BC6C" w14:textId="1AA427AF" w:rsidR="00537D44" w:rsidRDefault="00537D44" w:rsidP="007D26E7"/>
    <w:p w14:paraId="6BB10C96" w14:textId="77777777" w:rsidR="005F35E4" w:rsidRDefault="005F35E4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4565929" w14:textId="78A37AFF" w:rsidR="0068737B" w:rsidRDefault="005B3579" w:rsidP="0068737B">
      <w:pPr>
        <w:spacing w:after="0"/>
        <w:rPr>
          <w:rFonts w:cstheme="minorHAnsi"/>
        </w:rPr>
      </w:pPr>
      <w:r w:rsidRPr="00CD0B74">
        <w:rPr>
          <w:b/>
        </w:rPr>
        <w:lastRenderedPageBreak/>
        <w:t xml:space="preserve">Supplementary </w:t>
      </w:r>
      <w:r w:rsidR="006909B2">
        <w:rPr>
          <w:rFonts w:cstheme="minorHAnsi"/>
          <w:b/>
        </w:rPr>
        <w:t>T</w:t>
      </w:r>
      <w:r w:rsidR="008B6C3F">
        <w:rPr>
          <w:rFonts w:cstheme="minorHAnsi"/>
          <w:b/>
        </w:rPr>
        <w:t>able 3</w:t>
      </w:r>
      <w:r w:rsidR="0068737B" w:rsidRPr="00012B49">
        <w:rPr>
          <w:rFonts w:cstheme="minorHAnsi"/>
          <w:b/>
        </w:rPr>
        <w:t>.</w:t>
      </w:r>
      <w:r w:rsidR="0068737B" w:rsidRPr="00012B49">
        <w:rPr>
          <w:rFonts w:cstheme="minorHAnsi"/>
        </w:rPr>
        <w:t xml:space="preserve"> </w:t>
      </w:r>
      <w:r w:rsidR="0068737B">
        <w:rPr>
          <w:rFonts w:cstheme="minorHAnsi"/>
        </w:rPr>
        <w:t>Complete m</w:t>
      </w:r>
      <w:r w:rsidR="0068737B" w:rsidRPr="002F4260">
        <w:rPr>
          <w:rFonts w:cstheme="minorHAnsi"/>
        </w:rPr>
        <w:t xml:space="preserve">ultivariable </w:t>
      </w:r>
      <w:r w:rsidR="0068737B">
        <w:rPr>
          <w:rFonts w:cstheme="minorHAnsi"/>
        </w:rPr>
        <w:t>models</w:t>
      </w:r>
      <w:r w:rsidR="0068737B" w:rsidRPr="002F4260">
        <w:rPr>
          <w:rFonts w:cstheme="minorHAnsi"/>
        </w:rPr>
        <w:t xml:space="preserve"> of SARS-CoV-2 admissions which</w:t>
      </w:r>
      <w:r w:rsidR="0068737B">
        <w:rPr>
          <w:rFonts w:cstheme="minorHAnsi"/>
        </w:rPr>
        <w:t xml:space="preserve"> were</w:t>
      </w:r>
      <w:r w:rsidR="0068737B" w:rsidRPr="002F4260">
        <w:rPr>
          <w:rFonts w:cstheme="minorHAnsi"/>
        </w:rPr>
        <w:t xml:space="preserve"> severe in the fourth wave compared to the third wave in </w:t>
      </w:r>
      <w:r w:rsidR="0068737B">
        <w:rPr>
          <w:rFonts w:cstheme="minorHAnsi"/>
        </w:rPr>
        <w:t>those 5-12</w:t>
      </w:r>
      <w:r w:rsidR="0068737B" w:rsidRPr="0068737B">
        <w:rPr>
          <w:rFonts w:cstheme="minorHAnsi"/>
        </w:rPr>
        <w:t xml:space="preserve"> years</w:t>
      </w:r>
      <w:r w:rsidR="0068737B" w:rsidRPr="002F4260">
        <w:rPr>
          <w:rFonts w:cstheme="minorHAnsi"/>
        </w:rPr>
        <w:t>, 2020-2022, South Africa</w:t>
      </w:r>
      <w:r w:rsidR="0068737B" w:rsidRPr="00012B49">
        <w:rPr>
          <w:rFonts w:cstheme="minorHAnsi"/>
        </w:rPr>
        <w:t xml:space="preserve">. </w:t>
      </w:r>
      <w:r w:rsidR="0068737B">
        <w:rPr>
          <w:rFonts w:cstheme="minorHAnsi"/>
        </w:rPr>
        <w:t xml:space="preserve"> </w:t>
      </w:r>
    </w:p>
    <w:p w14:paraId="6D957B2B" w14:textId="77777777" w:rsidR="006909B2" w:rsidRDefault="006909B2" w:rsidP="0068737B">
      <w:pPr>
        <w:spacing w:after="0"/>
        <w:rPr>
          <w:rFonts w:cstheme="minorHAns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4"/>
        <w:gridCol w:w="1966"/>
        <w:gridCol w:w="2053"/>
        <w:gridCol w:w="2466"/>
        <w:gridCol w:w="917"/>
      </w:tblGrid>
      <w:tr w:rsidR="00BD7B1F" w:rsidRPr="00537D44" w14:paraId="7089BD61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79695" w14:textId="64806686" w:rsidR="00BD7B1F" w:rsidRPr="00016AC0" w:rsidRDefault="00BD7B1F" w:rsidP="007956A8">
            <w:pPr>
              <w:spacing w:after="0"/>
              <w:rPr>
                <w:b/>
                <w:lang w:val="en-US"/>
              </w:rPr>
            </w:pPr>
            <w:r w:rsidRPr="00BD7B1F">
              <w:rPr>
                <w:b/>
                <w:lang w:val="en-US"/>
              </w:rPr>
              <w:t>5-12</w:t>
            </w:r>
            <w:r w:rsidR="00A94700">
              <w:rPr>
                <w:b/>
                <w:lang w:val="en-US"/>
              </w:rPr>
              <w:t xml:space="preserve"> </w:t>
            </w:r>
            <w:r w:rsidRPr="00BD7B1F">
              <w:rPr>
                <w:b/>
                <w:lang w:val="en-US"/>
              </w:rPr>
              <w:t>years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8A692" w14:textId="77777777" w:rsidR="00BD7B1F" w:rsidRPr="00537D44" w:rsidRDefault="00BD7B1F" w:rsidP="007956A8">
            <w:pPr>
              <w:spacing w:after="0"/>
              <w:rPr>
                <w:lang w:val="en-US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B2415" w14:textId="77777777" w:rsidR="00BD7B1F" w:rsidRPr="00537D44" w:rsidRDefault="00BD7B1F" w:rsidP="007956A8">
            <w:pPr>
              <w:spacing w:after="0"/>
              <w:rPr>
                <w:lang w:val="en-US"/>
              </w:rPr>
            </w:pPr>
            <w:r>
              <w:t>A</w:t>
            </w:r>
            <w:r w:rsidRPr="00191247">
              <w:t>djusted odds ratio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3E29E" w14:textId="77777777" w:rsidR="00BD7B1F" w:rsidRPr="00537D44" w:rsidRDefault="00BD7B1F" w:rsidP="007956A8">
            <w:pPr>
              <w:spacing w:after="0"/>
              <w:rPr>
                <w:lang w:val="en-US"/>
              </w:rPr>
            </w:pPr>
            <w:r w:rsidRPr="00191247">
              <w:t>95% confidence interv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8897" w14:textId="77777777" w:rsidR="00BD7B1F" w:rsidRPr="00537D44" w:rsidRDefault="00BD7B1F" w:rsidP="007956A8">
            <w:pPr>
              <w:spacing w:after="0"/>
              <w:rPr>
                <w:lang w:val="en-US"/>
              </w:rPr>
            </w:pPr>
            <w:r w:rsidRPr="00191247">
              <w:t>p-value</w:t>
            </w:r>
          </w:p>
        </w:tc>
      </w:tr>
      <w:tr w:rsidR="00BD7B1F" w:rsidRPr="00537D44" w14:paraId="64E34EFC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318BD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pidemic wav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8F716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BB42D" w14:textId="2658A032" w:rsidR="00BD7B1F" w:rsidRPr="00537D44" w:rsidRDefault="007C230D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BEA20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1CE47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</w:tr>
      <w:tr w:rsidR="00BD7B1F" w:rsidRPr="00537D44" w14:paraId="796999B0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F5A078A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BE02BD9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1FF0145" w14:textId="423B1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 w:rsidRPr="00231585">
              <w:t>0.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EE07AF3" w14:textId="04F9AB22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37D44">
              <w:rPr>
                <w:lang w:val="en-US"/>
              </w:rPr>
              <w:t>0.</w:t>
            </w:r>
            <w:r w:rsidR="00D20F4E">
              <w:rPr>
                <w:lang w:val="en-US"/>
              </w:rPr>
              <w:t>5</w:t>
            </w:r>
            <w:r>
              <w:rPr>
                <w:lang w:val="en-US"/>
              </w:rPr>
              <w:t>-</w:t>
            </w:r>
            <w:r w:rsidR="00D20F4E">
              <w:rPr>
                <w:lang w:val="en-US"/>
              </w:rPr>
              <w:t>0.7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4D98FAD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</w:t>
            </w:r>
            <w:r>
              <w:t>.001</w:t>
            </w:r>
          </w:p>
        </w:tc>
      </w:tr>
      <w:tr w:rsidR="00BD7B1F" w:rsidRPr="00537D44" w14:paraId="61797FD9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339FDD4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2CBA8D3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A187554" w14:textId="72D9E3B7" w:rsidR="00BD7B1F" w:rsidRPr="00537D44" w:rsidRDefault="007C230D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759E6B7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EF4D419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</w:tr>
      <w:tr w:rsidR="001430BA" w:rsidRPr="00537D44" w14:paraId="0B5BDF5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D2A8D97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4868098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7001D8A" w14:textId="13520468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231585">
              <w:t>1.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A79F433" w14:textId="737A9EAF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0F4E">
              <w:rPr>
                <w:lang w:val="en-US"/>
              </w:rPr>
              <w:t>0.8</w:t>
            </w:r>
            <w:r>
              <w:rPr>
                <w:lang w:val="en-US"/>
              </w:rPr>
              <w:t>-</w:t>
            </w:r>
            <w:r w:rsidR="00D20F4E">
              <w:rPr>
                <w:lang w:val="en-US"/>
              </w:rPr>
              <w:t>1.1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39A23CA" w14:textId="5F145529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0D4244">
              <w:t>0.594</w:t>
            </w:r>
          </w:p>
        </w:tc>
      </w:tr>
      <w:tr w:rsidR="001430BA" w:rsidRPr="00537D44" w14:paraId="4559D6A8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E94CA99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rovin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D2D4B4B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Ea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DAE2B74" w14:textId="5CB19175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231585">
              <w:t>1.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DC5C540" w14:textId="45EA49F7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0F4E">
              <w:rPr>
                <w:lang w:val="en-US"/>
              </w:rPr>
              <w:t>0.7</w:t>
            </w:r>
            <w:r>
              <w:rPr>
                <w:lang w:val="en-US"/>
              </w:rPr>
              <w:t>-</w:t>
            </w:r>
            <w:r w:rsidR="00D20F4E">
              <w:rPr>
                <w:lang w:val="en-US"/>
              </w:rPr>
              <w:t>1.5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72D065C" w14:textId="57E55C2F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0D4244">
              <w:t>0.986</w:t>
            </w:r>
          </w:p>
        </w:tc>
      </w:tr>
      <w:tr w:rsidR="001430BA" w:rsidRPr="00537D44" w14:paraId="2543F2E9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28CBFB4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CA3199C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ree St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81A3881" w14:textId="06557293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231585">
              <w:t>1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0F6ADF7" w14:textId="09F92A9E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9-</w:t>
            </w:r>
            <w:r w:rsidR="00D20F4E">
              <w:rPr>
                <w:lang w:val="en-US"/>
              </w:rPr>
              <w:t>1.9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27CB54C" w14:textId="3CA45351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0D4244">
              <w:t>0.17</w:t>
            </w:r>
            <w:r>
              <w:t>0</w:t>
            </w:r>
          </w:p>
        </w:tc>
      </w:tr>
      <w:tr w:rsidR="001430BA" w:rsidRPr="00537D44" w14:paraId="5977B9B0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ACAA75E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B838902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Gaute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02BCC9F" w14:textId="3C354B90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231585">
              <w:t>1.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B55C0C3" w14:textId="7232B2BE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0F4E">
              <w:rPr>
                <w:lang w:val="en-US"/>
              </w:rPr>
              <w:t>1.3-2.1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3D0B9E0" w14:textId="33BEE001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t>&lt;0.001</w:t>
            </w:r>
          </w:p>
        </w:tc>
      </w:tr>
      <w:tr w:rsidR="001430BA" w:rsidRPr="00537D44" w14:paraId="22D09222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11B83AE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79795E1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KwaZulu-Nata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D5DD99E" w14:textId="2710F7FA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231585">
              <w:t>0.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472460F" w14:textId="65149843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0F4E">
              <w:rPr>
                <w:lang w:val="en-US"/>
              </w:rPr>
              <w:t>0.7</w:t>
            </w:r>
            <w:r>
              <w:rPr>
                <w:lang w:val="en-US"/>
              </w:rPr>
              <w:t>-</w:t>
            </w:r>
            <w:r w:rsidR="00D20F4E">
              <w:rPr>
                <w:lang w:val="en-US"/>
              </w:rPr>
              <w:t>1.2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EF6881E" w14:textId="42E089FC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0D4244">
              <w:t>0.452</w:t>
            </w:r>
          </w:p>
        </w:tc>
      </w:tr>
      <w:tr w:rsidR="001430BA" w:rsidRPr="00537D44" w14:paraId="60958AA1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682F4C6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8F52246" w14:textId="77777777" w:rsidR="001430BA" w:rsidRPr="00537D44" w:rsidRDefault="001430BA" w:rsidP="001430BA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North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F30C92C" w14:textId="6FC66664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231585">
              <w:t>0.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DA26C7C" w14:textId="425EC00B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0F4E">
              <w:rPr>
                <w:lang w:val="en-US"/>
              </w:rPr>
              <w:t>0.4</w:t>
            </w:r>
            <w:r>
              <w:rPr>
                <w:lang w:val="en-US"/>
              </w:rPr>
              <w:t>-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B28A02B" w14:textId="7B82C10F" w:rsidR="001430BA" w:rsidRPr="00537D44" w:rsidRDefault="001430BA" w:rsidP="001430BA">
            <w:pPr>
              <w:spacing w:after="0"/>
              <w:jc w:val="center"/>
              <w:rPr>
                <w:lang w:val="en-US"/>
              </w:rPr>
            </w:pPr>
            <w:r w:rsidRPr="000D4244">
              <w:t>0.213</w:t>
            </w:r>
          </w:p>
        </w:tc>
      </w:tr>
      <w:tr w:rsidR="00BD7B1F" w:rsidRPr="00537D44" w14:paraId="2826E9E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3F429D0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8F4FCE9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e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9974325" w14:textId="7154DA53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 w:rsidRPr="00231585">
              <w:t>0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AF7CDBE" w14:textId="0B827005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20F4E">
              <w:rPr>
                <w:lang w:val="en-US"/>
              </w:rPr>
              <w:t>0.3</w:t>
            </w:r>
            <w:r>
              <w:rPr>
                <w:lang w:val="en-US"/>
              </w:rPr>
              <w:t>-</w:t>
            </w:r>
            <w:r w:rsidR="00D20F4E">
              <w:rPr>
                <w:lang w:val="en-US"/>
              </w:rPr>
              <w:t>0.6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9CA9B2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 w:rsidRPr="0010113D">
              <w:t>&lt;0.001</w:t>
            </w:r>
          </w:p>
        </w:tc>
      </w:tr>
      <w:tr w:rsidR="00BD7B1F" w:rsidRPr="00537D44" w14:paraId="444A149A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7E9283F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6BA0274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Other provi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8FD08DC" w14:textId="7A92D8D3" w:rsidR="00BD7B1F" w:rsidRPr="00537D44" w:rsidRDefault="007C230D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E49CF44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0A13A66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</w:tr>
      <w:tr w:rsidR="00BD7B1F" w:rsidRPr="00537D44" w14:paraId="5739575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9051E9A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Hospital sec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473EA44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riv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EEF0E4" w14:textId="09005417" w:rsidR="00BD7B1F" w:rsidRPr="00537D44" w:rsidRDefault="007C230D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29C51E5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FE636E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</w:p>
        </w:tc>
      </w:tr>
      <w:tr w:rsidR="00BD7B1F" w:rsidRPr="00537D44" w14:paraId="1E632A53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DD98AE9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DB2FDB6" w14:textId="77777777" w:rsidR="00BD7B1F" w:rsidRPr="00537D44" w:rsidRDefault="00BD7B1F" w:rsidP="00BD7B1F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ubl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6BC0CA1" w14:textId="14704051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 w:rsidRPr="00231585">
              <w:t>2.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73D4A57" w14:textId="29AADD8C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</w:t>
            </w:r>
            <w:r w:rsidR="00D20F4E">
              <w:rPr>
                <w:lang w:val="en-US"/>
              </w:rPr>
              <w:t>8</w:t>
            </w:r>
            <w:r>
              <w:rPr>
                <w:lang w:val="en-US"/>
              </w:rPr>
              <w:t>-2</w:t>
            </w:r>
            <w:r w:rsidR="00D20F4E">
              <w:rPr>
                <w:lang w:val="en-US"/>
              </w:rPr>
              <w:t>.6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59BAE1" w14:textId="77777777" w:rsidR="00BD7B1F" w:rsidRPr="00537D44" w:rsidRDefault="00BD7B1F" w:rsidP="00BD7B1F">
            <w:pPr>
              <w:spacing w:after="0"/>
              <w:jc w:val="center"/>
              <w:rPr>
                <w:lang w:val="en-US"/>
              </w:rPr>
            </w:pPr>
            <w:r w:rsidRPr="0010113D">
              <w:t>&lt;0.001</w:t>
            </w:r>
          </w:p>
        </w:tc>
      </w:tr>
      <w:tr w:rsidR="008560A4" w:rsidRPr="00537D44" w14:paraId="61994F99" w14:textId="77777777" w:rsidTr="00414DF6">
        <w:trPr>
          <w:trHeight w:val="20"/>
        </w:trPr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</w:tcPr>
          <w:p w14:paraId="5D5B6ACC" w14:textId="1E855DFC" w:rsidR="008560A4" w:rsidRPr="00537D44" w:rsidRDefault="008560A4" w:rsidP="00BD7B1F">
            <w:pPr>
              <w:spacing w:after="0"/>
              <w:rPr>
                <w:lang w:val="en-US"/>
              </w:rPr>
            </w:pPr>
            <w:r w:rsidRPr="006909B2">
              <w:rPr>
                <w:lang w:val="en-US"/>
              </w:rPr>
              <w:t>One or more comorbiditi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71CFA3D" w14:textId="77777777" w:rsidR="008560A4" w:rsidRPr="00537D44" w:rsidRDefault="008560A4" w:rsidP="00BD7B1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DB8BFBD" w14:textId="1C85F612" w:rsidR="008560A4" w:rsidRPr="00537D44" w:rsidRDefault="008560A4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3A09DBC" w14:textId="77777777" w:rsidR="008560A4" w:rsidRPr="00537D44" w:rsidRDefault="008560A4" w:rsidP="00BD7B1F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3D01A9B" w14:textId="77777777" w:rsidR="008560A4" w:rsidRPr="00537D44" w:rsidRDefault="008560A4" w:rsidP="00BD7B1F">
            <w:pPr>
              <w:spacing w:after="0"/>
              <w:jc w:val="center"/>
              <w:rPr>
                <w:lang w:val="en-US"/>
              </w:rPr>
            </w:pPr>
          </w:p>
        </w:tc>
      </w:tr>
      <w:tr w:rsidR="008560A4" w:rsidRPr="00537D44" w14:paraId="678B9182" w14:textId="77777777" w:rsidTr="00414DF6">
        <w:trPr>
          <w:trHeight w:val="20"/>
        </w:trPr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8F8FA0" w14:textId="77777777" w:rsidR="008560A4" w:rsidRPr="00537D44" w:rsidRDefault="008560A4" w:rsidP="00BD7B1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5CE4F" w14:textId="77777777" w:rsidR="008560A4" w:rsidRPr="00537D44" w:rsidRDefault="008560A4" w:rsidP="00BD7B1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876BB" w14:textId="3FA2E13A" w:rsidR="008560A4" w:rsidRPr="00537D44" w:rsidRDefault="008560A4" w:rsidP="00BD7B1F">
            <w:pPr>
              <w:spacing w:after="0"/>
              <w:jc w:val="center"/>
              <w:rPr>
                <w:lang w:val="en-US"/>
              </w:rPr>
            </w:pPr>
            <w:r w:rsidRPr="00231585">
              <w:t>1.9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FA918" w14:textId="7EE6A26E" w:rsidR="008560A4" w:rsidRPr="00537D44" w:rsidRDefault="008560A4" w:rsidP="00BD7B1F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5-2.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6CA4B" w14:textId="071D12CF" w:rsidR="008560A4" w:rsidRPr="00537D44" w:rsidRDefault="008560A4" w:rsidP="00BD7B1F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.001</w:t>
            </w:r>
          </w:p>
        </w:tc>
      </w:tr>
    </w:tbl>
    <w:p w14:paraId="7D4A8970" w14:textId="65B6BB49" w:rsidR="00BD7B1F" w:rsidRDefault="00BD7B1F" w:rsidP="007D26E7"/>
    <w:p w14:paraId="6110EB8E" w14:textId="490A1FB9" w:rsidR="00F37626" w:rsidRDefault="00F37626">
      <w:pPr>
        <w:rPr>
          <w:rFonts w:cstheme="minorHAnsi"/>
          <w:b/>
        </w:rPr>
      </w:pPr>
    </w:p>
    <w:p w14:paraId="64F678AC" w14:textId="77777777" w:rsidR="00837D47" w:rsidRDefault="00837D47">
      <w:pPr>
        <w:rPr>
          <w:b/>
        </w:rPr>
      </w:pPr>
      <w:r>
        <w:rPr>
          <w:b/>
        </w:rPr>
        <w:br w:type="page"/>
      </w:r>
    </w:p>
    <w:p w14:paraId="48284338" w14:textId="0076B47B" w:rsidR="0068737B" w:rsidRDefault="005B3579" w:rsidP="0068737B">
      <w:pPr>
        <w:spacing w:after="0"/>
        <w:rPr>
          <w:rFonts w:cstheme="minorHAnsi"/>
        </w:rPr>
      </w:pPr>
      <w:r w:rsidRPr="00CD0B74">
        <w:rPr>
          <w:b/>
        </w:rPr>
        <w:lastRenderedPageBreak/>
        <w:t xml:space="preserve">Supplementary </w:t>
      </w:r>
      <w:r w:rsidR="006909B2">
        <w:rPr>
          <w:rFonts w:cstheme="minorHAnsi"/>
          <w:b/>
        </w:rPr>
        <w:t>T</w:t>
      </w:r>
      <w:r w:rsidR="008B6C3F">
        <w:rPr>
          <w:rFonts w:cstheme="minorHAnsi"/>
          <w:b/>
        </w:rPr>
        <w:t>able 4</w:t>
      </w:r>
      <w:r w:rsidR="0068737B" w:rsidRPr="00012B49">
        <w:rPr>
          <w:rFonts w:cstheme="minorHAnsi"/>
          <w:b/>
        </w:rPr>
        <w:t>.</w:t>
      </w:r>
      <w:r w:rsidR="0068737B" w:rsidRPr="00012B49">
        <w:rPr>
          <w:rFonts w:cstheme="minorHAnsi"/>
        </w:rPr>
        <w:t xml:space="preserve"> </w:t>
      </w:r>
      <w:r w:rsidR="0068737B">
        <w:rPr>
          <w:rFonts w:cstheme="minorHAnsi"/>
        </w:rPr>
        <w:t>Complete m</w:t>
      </w:r>
      <w:r w:rsidR="0068737B" w:rsidRPr="002F4260">
        <w:rPr>
          <w:rFonts w:cstheme="minorHAnsi"/>
        </w:rPr>
        <w:t xml:space="preserve">ultivariable </w:t>
      </w:r>
      <w:r w:rsidR="0068737B">
        <w:rPr>
          <w:rFonts w:cstheme="minorHAnsi"/>
        </w:rPr>
        <w:t>models</w:t>
      </w:r>
      <w:r w:rsidR="0068737B" w:rsidRPr="002F4260">
        <w:rPr>
          <w:rFonts w:cstheme="minorHAnsi"/>
        </w:rPr>
        <w:t xml:space="preserve"> of SARS-CoV-2 admissions which</w:t>
      </w:r>
      <w:r w:rsidR="0068737B">
        <w:rPr>
          <w:rFonts w:cstheme="minorHAnsi"/>
        </w:rPr>
        <w:t xml:space="preserve"> were</w:t>
      </w:r>
      <w:r w:rsidR="0068737B" w:rsidRPr="002F4260">
        <w:rPr>
          <w:rFonts w:cstheme="minorHAnsi"/>
        </w:rPr>
        <w:t xml:space="preserve"> severe in the fourth wave compared to the third wave in </w:t>
      </w:r>
      <w:r w:rsidR="0068737B">
        <w:rPr>
          <w:rFonts w:cstheme="minorHAnsi"/>
        </w:rPr>
        <w:t>those 13-18</w:t>
      </w:r>
      <w:r w:rsidR="0068737B" w:rsidRPr="0068737B">
        <w:rPr>
          <w:rFonts w:cstheme="minorHAnsi"/>
        </w:rPr>
        <w:t xml:space="preserve"> years</w:t>
      </w:r>
      <w:r w:rsidR="0068737B" w:rsidRPr="002F4260">
        <w:rPr>
          <w:rFonts w:cstheme="minorHAnsi"/>
        </w:rPr>
        <w:t>, 2020-2022, South Africa</w:t>
      </w:r>
      <w:r w:rsidR="0068737B" w:rsidRPr="00012B49">
        <w:rPr>
          <w:rFonts w:cstheme="minorHAnsi"/>
        </w:rPr>
        <w:t xml:space="preserve">. </w:t>
      </w:r>
      <w:r w:rsidR="0068737B">
        <w:rPr>
          <w:rFonts w:cstheme="minorHAnsi"/>
        </w:rPr>
        <w:t xml:space="preserve"> </w:t>
      </w:r>
    </w:p>
    <w:p w14:paraId="7C40D23A" w14:textId="77777777" w:rsidR="006909B2" w:rsidRDefault="006909B2" w:rsidP="0068737B">
      <w:pPr>
        <w:spacing w:after="0"/>
        <w:rPr>
          <w:rFonts w:cstheme="minorHAns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4"/>
        <w:gridCol w:w="1966"/>
        <w:gridCol w:w="2053"/>
        <w:gridCol w:w="2466"/>
        <w:gridCol w:w="917"/>
      </w:tblGrid>
      <w:tr w:rsidR="00D20F4E" w:rsidRPr="00537D44" w14:paraId="3EB8D67F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65757" w14:textId="04FC777B" w:rsidR="00D20F4E" w:rsidRPr="00016AC0" w:rsidRDefault="00D20F4E" w:rsidP="007956A8">
            <w:pPr>
              <w:spacing w:after="0"/>
              <w:rPr>
                <w:b/>
                <w:lang w:val="en-US"/>
              </w:rPr>
            </w:pPr>
            <w:r w:rsidRPr="00D20F4E">
              <w:rPr>
                <w:b/>
                <w:lang w:val="en-US"/>
              </w:rPr>
              <w:t>13-18</w:t>
            </w:r>
            <w:r w:rsidR="00A94700">
              <w:rPr>
                <w:b/>
                <w:lang w:val="en-US"/>
              </w:rPr>
              <w:t xml:space="preserve"> </w:t>
            </w:r>
            <w:r w:rsidRPr="00D20F4E">
              <w:rPr>
                <w:b/>
                <w:lang w:val="en-US"/>
              </w:rPr>
              <w:t>years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18351" w14:textId="77777777" w:rsidR="00D20F4E" w:rsidRPr="00537D44" w:rsidRDefault="00D20F4E" w:rsidP="007956A8">
            <w:pPr>
              <w:spacing w:after="0"/>
              <w:rPr>
                <w:lang w:val="en-US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784AD" w14:textId="77777777" w:rsidR="00D20F4E" w:rsidRPr="00537D44" w:rsidRDefault="00D20F4E" w:rsidP="007956A8">
            <w:pPr>
              <w:spacing w:after="0"/>
              <w:rPr>
                <w:lang w:val="en-US"/>
              </w:rPr>
            </w:pPr>
            <w:r>
              <w:t>A</w:t>
            </w:r>
            <w:r w:rsidRPr="00191247">
              <w:t>djusted odds ratio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E147" w14:textId="77777777" w:rsidR="00D20F4E" w:rsidRPr="00537D44" w:rsidRDefault="00D20F4E" w:rsidP="007956A8">
            <w:pPr>
              <w:spacing w:after="0"/>
              <w:rPr>
                <w:lang w:val="en-US"/>
              </w:rPr>
            </w:pPr>
            <w:r w:rsidRPr="00191247">
              <w:t>95% confidence interv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42128" w14:textId="77777777" w:rsidR="00D20F4E" w:rsidRPr="00537D44" w:rsidRDefault="00D20F4E" w:rsidP="007956A8">
            <w:pPr>
              <w:spacing w:after="0"/>
              <w:rPr>
                <w:lang w:val="en-US"/>
              </w:rPr>
            </w:pPr>
            <w:r w:rsidRPr="00191247">
              <w:t>p-value</w:t>
            </w:r>
          </w:p>
        </w:tc>
      </w:tr>
      <w:tr w:rsidR="00D20F4E" w:rsidRPr="00537D44" w14:paraId="3DD51095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98D3E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pidemic wav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C6BD4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1517E" w14:textId="63E2E063" w:rsidR="00D20F4E" w:rsidRPr="00537D44" w:rsidRDefault="00CA76A3" w:rsidP="00D20F4E">
            <w:pPr>
              <w:spacing w:after="0"/>
              <w:jc w:val="center"/>
              <w:rPr>
                <w:lang w:val="en-US"/>
              </w:rPr>
            </w:pPr>
            <w:r w:rsidRPr="00CA76A3">
              <w:t>Refer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058CA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B2DB4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</w:tr>
      <w:tr w:rsidR="00D20F4E" w:rsidRPr="00537D44" w14:paraId="6D98BB0D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1E9F4D4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762348A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D8695EF" w14:textId="24B52D26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0.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F32B8C7" w14:textId="3E373E4D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37D44">
              <w:rPr>
                <w:lang w:val="en-US"/>
              </w:rPr>
              <w:t>0.</w:t>
            </w:r>
            <w:r>
              <w:rPr>
                <w:lang w:val="en-US"/>
              </w:rPr>
              <w:t>6-0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7E7AB05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</w:t>
            </w:r>
            <w:r>
              <w:t>.001</w:t>
            </w:r>
          </w:p>
        </w:tc>
      </w:tr>
      <w:tr w:rsidR="00D20F4E" w:rsidRPr="00537D44" w14:paraId="1174181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74CD291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936CD6E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673DD1C" w14:textId="17221292" w:rsidR="00D20F4E" w:rsidRPr="00537D44" w:rsidRDefault="00CA76A3" w:rsidP="00D20F4E">
            <w:pPr>
              <w:spacing w:after="0"/>
              <w:jc w:val="center"/>
              <w:rPr>
                <w:lang w:val="en-US"/>
              </w:rPr>
            </w:pPr>
            <w:r w:rsidRPr="00CA76A3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5F66797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8F105B1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</w:tr>
      <w:tr w:rsidR="00D20F4E" w:rsidRPr="00537D44" w14:paraId="6ABA612C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DCDEEF2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0548EA8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6F1AD94" w14:textId="0512D865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1.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09CEBD9" w14:textId="799F9C00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0-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F109894" w14:textId="6D0AE74C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615BD6">
              <w:t>0.141</w:t>
            </w:r>
          </w:p>
        </w:tc>
      </w:tr>
      <w:tr w:rsidR="00D20F4E" w:rsidRPr="00537D44" w14:paraId="27EEB67D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B2EB51F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rovin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9E71B77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Ea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215565B" w14:textId="21B0AAE2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0.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79ECEC2" w14:textId="75573F76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6-1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26E98F5" w14:textId="11817998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615BD6">
              <w:t>0.216</w:t>
            </w:r>
          </w:p>
        </w:tc>
      </w:tr>
      <w:tr w:rsidR="00D20F4E" w:rsidRPr="00537D44" w14:paraId="4622B7CB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BDB97D4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25C5F42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ree St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CBF2625" w14:textId="1F3ABEDE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1.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C2711A4" w14:textId="2534849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1-1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DC93E6" w14:textId="56F2F389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615BD6">
              <w:t>0.009</w:t>
            </w:r>
          </w:p>
        </w:tc>
      </w:tr>
      <w:tr w:rsidR="00D20F4E" w:rsidRPr="00537D44" w14:paraId="2ADEF8B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CF1CD66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361960D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Gaute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1C63BF3" w14:textId="73A65B89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1.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CF6C134" w14:textId="76283B90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2-1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15EBF56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t>&lt;0.001</w:t>
            </w:r>
          </w:p>
        </w:tc>
      </w:tr>
      <w:tr w:rsidR="00D20F4E" w:rsidRPr="00537D44" w14:paraId="3760F82E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6F97B33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BF82143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KwaZulu-Nata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92105AC" w14:textId="7195FE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0.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2E3548C" w14:textId="0D4EB155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7-1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62F807D" w14:textId="7B10621B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6070E3">
              <w:t>0.442</w:t>
            </w:r>
          </w:p>
        </w:tc>
      </w:tr>
      <w:tr w:rsidR="00D20F4E" w:rsidRPr="00537D44" w14:paraId="745EDF90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E1DBC1A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5C5FE8B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North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7C3172D" w14:textId="723CD0E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1.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25CFCC8" w14:textId="5490EFD9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7-1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45A398E" w14:textId="4CF021D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6070E3">
              <w:t>0.825</w:t>
            </w:r>
          </w:p>
        </w:tc>
      </w:tr>
      <w:tr w:rsidR="00D20F4E" w:rsidRPr="00537D44" w14:paraId="051F6BF1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6B3957D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27AD81D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e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DC1CC8B" w14:textId="54D644EF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0.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ED0BB93" w14:textId="240A085F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4-0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8B8D065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10113D">
              <w:t>&lt;0.001</w:t>
            </w:r>
          </w:p>
        </w:tc>
      </w:tr>
      <w:tr w:rsidR="00D20F4E" w:rsidRPr="00537D44" w14:paraId="0C7BBE57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17CA756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62C5D37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Other provi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F00F20E" w14:textId="2EAD3B3D" w:rsidR="00D20F4E" w:rsidRPr="00537D44" w:rsidRDefault="00CA76A3" w:rsidP="00D20F4E">
            <w:pPr>
              <w:spacing w:after="0"/>
              <w:jc w:val="center"/>
              <w:rPr>
                <w:lang w:val="en-US"/>
              </w:rPr>
            </w:pPr>
            <w:r w:rsidRPr="00CA76A3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252CC37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D713E9C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</w:tr>
      <w:tr w:rsidR="00D20F4E" w:rsidRPr="00537D44" w14:paraId="25797CF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241D704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Hospital sec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2E26BE7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riv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3524048" w14:textId="69647C31" w:rsidR="00D20F4E" w:rsidRPr="00537D44" w:rsidRDefault="00CA76A3" w:rsidP="00D20F4E">
            <w:pPr>
              <w:spacing w:after="0"/>
              <w:jc w:val="center"/>
              <w:rPr>
                <w:lang w:val="en-US"/>
              </w:rPr>
            </w:pPr>
            <w:r w:rsidRPr="00CA76A3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578DFF2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934464B" w14:textId="77777777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</w:p>
        </w:tc>
      </w:tr>
      <w:tr w:rsidR="00D20F4E" w:rsidRPr="00537D44" w14:paraId="507FD6B6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0BCFCA2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D349CF5" w14:textId="77777777" w:rsidR="00D20F4E" w:rsidRPr="00537D44" w:rsidRDefault="00D20F4E" w:rsidP="00D20F4E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ubl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6762F21" w14:textId="33E7956A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1.2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EFAF3CF" w14:textId="4562BD0D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1-1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C68187A" w14:textId="7563DF9A" w:rsidR="00D20F4E" w:rsidRPr="00537D44" w:rsidRDefault="00D20F4E" w:rsidP="00D20F4E">
            <w:pPr>
              <w:spacing w:after="0"/>
              <w:jc w:val="center"/>
              <w:rPr>
                <w:lang w:val="en-US"/>
              </w:rPr>
            </w:pPr>
            <w:r>
              <w:t>0.008</w:t>
            </w:r>
          </w:p>
        </w:tc>
      </w:tr>
      <w:tr w:rsidR="008560A4" w:rsidRPr="00537D44" w14:paraId="4F25FF04" w14:textId="77777777" w:rsidTr="00402ABA">
        <w:trPr>
          <w:trHeight w:val="20"/>
        </w:trPr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</w:tcPr>
          <w:p w14:paraId="535CEE84" w14:textId="1A34D5E5" w:rsidR="008560A4" w:rsidRPr="00537D44" w:rsidRDefault="008560A4" w:rsidP="00D20F4E">
            <w:pPr>
              <w:spacing w:after="0"/>
              <w:rPr>
                <w:lang w:val="en-US"/>
              </w:rPr>
            </w:pPr>
            <w:r w:rsidRPr="006909B2">
              <w:rPr>
                <w:lang w:val="en-US"/>
              </w:rPr>
              <w:t>One or more comorbiditi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F371519" w14:textId="77777777" w:rsidR="008560A4" w:rsidRPr="00537D44" w:rsidRDefault="008560A4" w:rsidP="00D20F4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F311D12" w14:textId="6119624B" w:rsidR="008560A4" w:rsidRPr="00537D44" w:rsidRDefault="008560A4" w:rsidP="00D20F4E">
            <w:pPr>
              <w:spacing w:after="0"/>
              <w:jc w:val="center"/>
              <w:rPr>
                <w:lang w:val="en-US"/>
              </w:rPr>
            </w:pPr>
            <w:r w:rsidRPr="00CA76A3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A353632" w14:textId="77777777" w:rsidR="008560A4" w:rsidRPr="00537D44" w:rsidRDefault="008560A4" w:rsidP="00D20F4E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66D0356" w14:textId="77777777" w:rsidR="008560A4" w:rsidRPr="00537D44" w:rsidRDefault="008560A4" w:rsidP="00D20F4E">
            <w:pPr>
              <w:spacing w:after="0"/>
              <w:jc w:val="center"/>
              <w:rPr>
                <w:lang w:val="en-US"/>
              </w:rPr>
            </w:pPr>
          </w:p>
        </w:tc>
      </w:tr>
      <w:tr w:rsidR="008560A4" w:rsidRPr="00537D44" w14:paraId="11C98735" w14:textId="77777777" w:rsidTr="00402ABA">
        <w:trPr>
          <w:trHeight w:val="20"/>
        </w:trPr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B51132" w14:textId="77777777" w:rsidR="008560A4" w:rsidRPr="00537D44" w:rsidRDefault="008560A4" w:rsidP="00D20F4E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95B6" w14:textId="77777777" w:rsidR="008560A4" w:rsidRPr="00537D44" w:rsidRDefault="008560A4" w:rsidP="00D20F4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94C59" w14:textId="792A4FD4" w:rsidR="008560A4" w:rsidRPr="00537D44" w:rsidRDefault="008560A4" w:rsidP="00D20F4E">
            <w:pPr>
              <w:spacing w:after="0"/>
              <w:jc w:val="center"/>
              <w:rPr>
                <w:lang w:val="en-US"/>
              </w:rPr>
            </w:pPr>
            <w:r w:rsidRPr="00257243">
              <w:t>2.2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2B504" w14:textId="724F819B" w:rsidR="008560A4" w:rsidRPr="00537D44" w:rsidRDefault="008560A4" w:rsidP="00D20F4E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1.8-2.6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74D9E" w14:textId="77777777" w:rsidR="008560A4" w:rsidRPr="00537D44" w:rsidRDefault="008560A4" w:rsidP="00D20F4E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.001</w:t>
            </w:r>
          </w:p>
        </w:tc>
      </w:tr>
    </w:tbl>
    <w:p w14:paraId="394B6A18" w14:textId="751E70E8" w:rsidR="00D20F4E" w:rsidRDefault="00D20F4E" w:rsidP="007D26E7"/>
    <w:p w14:paraId="2C31304B" w14:textId="77777777" w:rsidR="005F35E4" w:rsidRDefault="005F35E4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D6F304C" w14:textId="6EEF52D5" w:rsidR="0068737B" w:rsidRDefault="005B3579" w:rsidP="0068737B">
      <w:pPr>
        <w:spacing w:after="0"/>
        <w:rPr>
          <w:rFonts w:cstheme="minorHAnsi"/>
        </w:rPr>
      </w:pPr>
      <w:r w:rsidRPr="00CD0B74">
        <w:rPr>
          <w:b/>
        </w:rPr>
        <w:lastRenderedPageBreak/>
        <w:t xml:space="preserve">Supplementary </w:t>
      </w:r>
      <w:r w:rsidR="000266C6">
        <w:rPr>
          <w:rFonts w:cstheme="minorHAnsi"/>
          <w:b/>
        </w:rPr>
        <w:t>T</w:t>
      </w:r>
      <w:r w:rsidR="0068737B">
        <w:rPr>
          <w:rFonts w:cstheme="minorHAnsi"/>
          <w:b/>
        </w:rPr>
        <w:t>able</w:t>
      </w:r>
      <w:r w:rsidR="008B6C3F">
        <w:rPr>
          <w:rFonts w:cstheme="minorHAnsi"/>
          <w:b/>
        </w:rPr>
        <w:t xml:space="preserve"> 5</w:t>
      </w:r>
      <w:r w:rsidR="0068737B" w:rsidRPr="00012B49">
        <w:rPr>
          <w:rFonts w:cstheme="minorHAnsi"/>
          <w:b/>
        </w:rPr>
        <w:t>.</w:t>
      </w:r>
      <w:r w:rsidR="0068737B" w:rsidRPr="00012B49">
        <w:rPr>
          <w:rFonts w:cstheme="minorHAnsi"/>
        </w:rPr>
        <w:t xml:space="preserve"> </w:t>
      </w:r>
      <w:r w:rsidR="0068737B">
        <w:rPr>
          <w:rFonts w:cstheme="minorHAnsi"/>
        </w:rPr>
        <w:t>Complete m</w:t>
      </w:r>
      <w:r w:rsidR="0068737B" w:rsidRPr="002F4260">
        <w:rPr>
          <w:rFonts w:cstheme="minorHAnsi"/>
        </w:rPr>
        <w:t xml:space="preserve">ultivariable </w:t>
      </w:r>
      <w:r w:rsidR="0068737B">
        <w:rPr>
          <w:rFonts w:cstheme="minorHAnsi"/>
        </w:rPr>
        <w:t>models</w:t>
      </w:r>
      <w:r w:rsidR="0068737B" w:rsidRPr="002F4260">
        <w:rPr>
          <w:rFonts w:cstheme="minorHAnsi"/>
        </w:rPr>
        <w:t xml:space="preserve"> of SARS-CoV-2 admissions which</w:t>
      </w:r>
      <w:r w:rsidR="0068737B">
        <w:rPr>
          <w:rFonts w:cstheme="minorHAnsi"/>
        </w:rPr>
        <w:t xml:space="preserve"> were</w:t>
      </w:r>
      <w:r w:rsidR="0068737B" w:rsidRPr="002F4260">
        <w:rPr>
          <w:rFonts w:cstheme="minorHAnsi"/>
        </w:rPr>
        <w:t xml:space="preserve"> severe in the fourth wave compared to the third wave in </w:t>
      </w:r>
      <w:r w:rsidR="0068737B">
        <w:rPr>
          <w:rFonts w:cstheme="minorHAnsi"/>
        </w:rPr>
        <w:t xml:space="preserve">those </w:t>
      </w:r>
      <w:r w:rsidR="0068737B" w:rsidRPr="0068737B">
        <w:rPr>
          <w:rFonts w:cstheme="minorHAnsi"/>
        </w:rPr>
        <w:t>&gt;18</w:t>
      </w:r>
      <w:r w:rsidR="0068737B" w:rsidRPr="0068737B">
        <w:rPr>
          <w:rFonts w:cstheme="minorHAnsi"/>
          <w:b/>
        </w:rPr>
        <w:t xml:space="preserve"> </w:t>
      </w:r>
      <w:r w:rsidR="0068737B" w:rsidRPr="0068737B">
        <w:rPr>
          <w:rFonts w:cstheme="minorHAnsi"/>
        </w:rPr>
        <w:t>years</w:t>
      </w:r>
      <w:r w:rsidR="0068737B" w:rsidRPr="002F4260">
        <w:rPr>
          <w:rFonts w:cstheme="minorHAnsi"/>
        </w:rPr>
        <w:t>, 2020-2022, South Africa</w:t>
      </w:r>
      <w:r w:rsidR="0068737B" w:rsidRPr="00012B49">
        <w:rPr>
          <w:rFonts w:cstheme="minorHAnsi"/>
        </w:rPr>
        <w:t xml:space="preserve">. </w:t>
      </w:r>
      <w:r w:rsidR="0068737B">
        <w:rPr>
          <w:rFonts w:cstheme="minorHAnsi"/>
        </w:rPr>
        <w:t xml:space="preserve"> </w:t>
      </w:r>
    </w:p>
    <w:p w14:paraId="3EA9C6BB" w14:textId="77777777" w:rsidR="006909B2" w:rsidRDefault="006909B2" w:rsidP="0068737B">
      <w:pPr>
        <w:spacing w:after="0"/>
        <w:rPr>
          <w:rFonts w:cstheme="minorHAns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4"/>
        <w:gridCol w:w="1966"/>
        <w:gridCol w:w="2053"/>
        <w:gridCol w:w="2466"/>
        <w:gridCol w:w="917"/>
      </w:tblGrid>
      <w:tr w:rsidR="006909B2" w:rsidRPr="00537D44" w14:paraId="080F26DC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96674" w14:textId="6DB5E3C1" w:rsidR="00CA76A3" w:rsidRPr="00580DD2" w:rsidRDefault="00580DD2" w:rsidP="007956A8">
            <w:pPr>
              <w:spacing w:after="0"/>
              <w:rPr>
                <w:b/>
                <w:lang w:val="en-US"/>
              </w:rPr>
            </w:pPr>
            <w:r w:rsidRPr="00580DD2">
              <w:rPr>
                <w:rFonts w:cstheme="minorHAnsi"/>
                <w:b/>
                <w:sz w:val="20"/>
                <w:szCs w:val="20"/>
              </w:rPr>
              <w:t xml:space="preserve">&gt;18 </w:t>
            </w:r>
            <w:r w:rsidR="003734D5" w:rsidRPr="00580DD2">
              <w:rPr>
                <w:b/>
                <w:lang w:val="en-US"/>
              </w:rPr>
              <w:t>years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C3D05" w14:textId="77777777" w:rsidR="00CA76A3" w:rsidRPr="00537D44" w:rsidRDefault="00CA76A3" w:rsidP="007956A8">
            <w:pPr>
              <w:spacing w:after="0"/>
              <w:rPr>
                <w:lang w:val="en-US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DAA3A" w14:textId="77777777" w:rsidR="00CA76A3" w:rsidRPr="00537D44" w:rsidRDefault="00CA76A3" w:rsidP="007956A8">
            <w:pPr>
              <w:spacing w:after="0"/>
              <w:rPr>
                <w:lang w:val="en-US"/>
              </w:rPr>
            </w:pPr>
            <w:r>
              <w:t>A</w:t>
            </w:r>
            <w:r w:rsidRPr="00191247">
              <w:t>djusted odds ratio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862DC" w14:textId="77777777" w:rsidR="00CA76A3" w:rsidRPr="00537D44" w:rsidRDefault="00CA76A3" w:rsidP="007956A8">
            <w:pPr>
              <w:spacing w:after="0"/>
              <w:rPr>
                <w:lang w:val="en-US"/>
              </w:rPr>
            </w:pPr>
            <w:r w:rsidRPr="00191247">
              <w:t>95% confidence interv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5926E" w14:textId="77777777" w:rsidR="00CA76A3" w:rsidRPr="00537D44" w:rsidRDefault="00CA76A3" w:rsidP="007956A8">
            <w:pPr>
              <w:spacing w:after="0"/>
              <w:rPr>
                <w:lang w:val="en-US"/>
              </w:rPr>
            </w:pPr>
            <w:r w:rsidRPr="00191247">
              <w:t>p-value</w:t>
            </w:r>
          </w:p>
        </w:tc>
      </w:tr>
      <w:tr w:rsidR="006909B2" w:rsidRPr="00537D44" w14:paraId="55A14BE0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26F6F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pidemic wav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9CF4E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2B3A9" w14:textId="35049A24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Refer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2971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C617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</w:tr>
      <w:tr w:rsidR="006909B2" w:rsidRPr="00537D44" w14:paraId="12F57B95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7E8C351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799C654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ave 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15A5E6E" w14:textId="6D61912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0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2E57A9B" w14:textId="7179AEAB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37D44">
              <w:rPr>
                <w:lang w:val="en-US"/>
              </w:rPr>
              <w:t>0.</w:t>
            </w:r>
            <w:r w:rsidR="00DD1E2E">
              <w:rPr>
                <w:lang w:val="en-US"/>
              </w:rPr>
              <w:t>3</w:t>
            </w:r>
            <w:r>
              <w:rPr>
                <w:lang w:val="en-US"/>
              </w:rPr>
              <w:t>-</w:t>
            </w:r>
            <w:r w:rsidR="00DD1E2E">
              <w:rPr>
                <w:lang w:val="en-US"/>
              </w:rPr>
              <w:t>0.3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89D3B38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</w:t>
            </w:r>
            <w:r>
              <w:t>.001</w:t>
            </w:r>
          </w:p>
        </w:tc>
      </w:tr>
      <w:tr w:rsidR="006909B2" w:rsidRPr="00537D44" w14:paraId="4B958BDD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E92CB5B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0906629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EABEF5D" w14:textId="3474A7DB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50A8CA9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0C33358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</w:tr>
      <w:tr w:rsidR="006909B2" w:rsidRPr="00537D44" w14:paraId="0747D245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3236F68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175C59E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E2B1A42" w14:textId="4365208F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69B4A57" w14:textId="16487F08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1.4</w:t>
            </w:r>
            <w:r>
              <w:rPr>
                <w:lang w:val="en-US"/>
              </w:rPr>
              <w:t>-</w:t>
            </w:r>
            <w:r w:rsidR="00DD1E2E">
              <w:rPr>
                <w:lang w:val="en-US"/>
              </w:rPr>
              <w:t>1.4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7FC8D0" w14:textId="131354CB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420FAD">
              <w:t>&lt;0.001</w:t>
            </w:r>
          </w:p>
        </w:tc>
      </w:tr>
      <w:tr w:rsidR="006909B2" w:rsidRPr="00537D44" w14:paraId="1D813635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95A5A89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rovin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A501FD2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Ea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EE1A443" w14:textId="0100D89E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1678A8A" w14:textId="137B161F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1.3</w:t>
            </w:r>
            <w:r>
              <w:rPr>
                <w:lang w:val="en-US"/>
              </w:rPr>
              <w:t>-</w:t>
            </w:r>
            <w:r w:rsidR="00DD1E2E">
              <w:rPr>
                <w:lang w:val="en-US"/>
              </w:rPr>
              <w:t>1.4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C3A8EB2" w14:textId="4E00170E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420FAD">
              <w:t>&lt;0.001</w:t>
            </w:r>
          </w:p>
        </w:tc>
      </w:tr>
      <w:tr w:rsidR="006909B2" w:rsidRPr="00537D44" w14:paraId="714BE4E7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1094655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BDBCB65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Free St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A16DB74" w14:textId="6F9E7159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9EDB672" w14:textId="514727E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1.3</w:t>
            </w:r>
            <w:r>
              <w:rPr>
                <w:lang w:val="en-US"/>
              </w:rPr>
              <w:t>-</w:t>
            </w:r>
            <w:r w:rsidR="00DD1E2E">
              <w:rPr>
                <w:lang w:val="en-US"/>
              </w:rPr>
              <w:t>1.4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7D344B" w14:textId="2240901F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420FAD">
              <w:t>&lt;0.001</w:t>
            </w:r>
          </w:p>
        </w:tc>
      </w:tr>
      <w:tr w:rsidR="006909B2" w:rsidRPr="00537D44" w14:paraId="2FF1EE6A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79972F3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4DB7FAA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Gaute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3BD56C1" w14:textId="43DF335E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1.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61B5F437" w14:textId="775D38BA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1.0-1.0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C66D479" w14:textId="0B25711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0.301</w:t>
            </w:r>
          </w:p>
        </w:tc>
      </w:tr>
      <w:tr w:rsidR="006909B2" w:rsidRPr="00537D44" w14:paraId="67C4EF89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F5424C8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A14096A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KwaZulu-Nata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DB9EB9E" w14:textId="155E2270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0.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090EA83" w14:textId="6727CF6F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0.8</w:t>
            </w:r>
            <w:r>
              <w:rPr>
                <w:lang w:val="en-US"/>
              </w:rPr>
              <w:t>-</w:t>
            </w:r>
            <w:r w:rsidR="00DD1E2E">
              <w:rPr>
                <w:lang w:val="en-US"/>
              </w:rPr>
              <w:t>0.8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815C75" w14:textId="5C596671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420FAD">
              <w:t>&lt;0.001</w:t>
            </w:r>
          </w:p>
        </w:tc>
      </w:tr>
      <w:tr w:rsidR="006909B2" w:rsidRPr="00537D44" w14:paraId="171FB914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9263E81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B388546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North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25DA0ED" w14:textId="77D24AD5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CF37D6A" w14:textId="2E03726E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1.3-1.5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41F12C3" w14:textId="01010E89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420FAD">
              <w:t>&lt;0.001</w:t>
            </w:r>
          </w:p>
        </w:tc>
      </w:tr>
      <w:tr w:rsidR="006909B2" w:rsidRPr="00537D44" w14:paraId="63552FC6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70BFFDF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263CC0D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We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997F7D9" w14:textId="313CB1A2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0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60C139A" w14:textId="451F76EA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0.4-</w:t>
            </w:r>
            <w:r w:rsidR="00DD1E2E">
              <w:rPr>
                <w:lang w:val="en-US"/>
              </w:rPr>
              <w:t>0.4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858D7A1" w14:textId="6506D2BC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420FAD">
              <w:t>&lt;0.001</w:t>
            </w:r>
          </w:p>
        </w:tc>
      </w:tr>
      <w:tr w:rsidR="006909B2" w:rsidRPr="00537D44" w14:paraId="3CB753F9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616BB89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125533B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Other provi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FF6DDD1" w14:textId="080B59E3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CA87D88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6E4A5BE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</w:tr>
      <w:tr w:rsidR="006909B2" w:rsidRPr="00537D44" w14:paraId="4DE71FD9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01D4B4D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Hospital sec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EDEACA0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riv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F91664C" w14:textId="110CA385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80E21DD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35F43A" w14:textId="77777777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</w:p>
        </w:tc>
      </w:tr>
      <w:tr w:rsidR="006909B2" w:rsidRPr="00537D44" w14:paraId="054BCDB3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6BDAC50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258842CB" w14:textId="77777777" w:rsidR="003D4D71" w:rsidRPr="00537D44" w:rsidRDefault="003D4D71" w:rsidP="003D4D71">
            <w:pPr>
              <w:spacing w:after="0"/>
              <w:rPr>
                <w:lang w:val="en-US"/>
              </w:rPr>
            </w:pPr>
            <w:r w:rsidRPr="00537D44">
              <w:rPr>
                <w:lang w:val="en-US"/>
              </w:rPr>
              <w:t>Publ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7773564" w14:textId="1C59AC0D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0.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34840C1" w14:textId="200C2F29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D1E2E">
              <w:rPr>
                <w:lang w:val="en-US"/>
              </w:rPr>
              <w:t>0.7-0.8</w:t>
            </w:r>
            <w:r>
              <w:rPr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5E8F6AA" w14:textId="7DE7796E" w:rsidR="003D4D71" w:rsidRPr="00537D44" w:rsidRDefault="003D4D71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&lt;0.001</w:t>
            </w:r>
          </w:p>
        </w:tc>
      </w:tr>
      <w:tr w:rsidR="008560A4" w:rsidRPr="00537D44" w14:paraId="3D32AFFF" w14:textId="77777777" w:rsidTr="009941B5">
        <w:trPr>
          <w:trHeight w:val="20"/>
        </w:trPr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</w:tcPr>
          <w:p w14:paraId="481EFBE8" w14:textId="6517D1B8" w:rsidR="008560A4" w:rsidRPr="00537D44" w:rsidRDefault="008560A4" w:rsidP="006909B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One or more comorbiditi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7B2CFBE" w14:textId="77777777" w:rsidR="008560A4" w:rsidRPr="00537D44" w:rsidRDefault="008560A4" w:rsidP="003D4D7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1D88B68" w14:textId="6C844128" w:rsidR="008560A4" w:rsidRPr="00537D44" w:rsidRDefault="008560A4" w:rsidP="003D4D71">
            <w:pPr>
              <w:spacing w:after="0"/>
              <w:jc w:val="center"/>
              <w:rPr>
                <w:lang w:val="en-US"/>
              </w:rPr>
            </w:pPr>
            <w:r w:rsidRPr="003D4D71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B68F762" w14:textId="77777777" w:rsidR="008560A4" w:rsidRPr="00537D44" w:rsidRDefault="008560A4" w:rsidP="003D4D7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4E76C4E" w14:textId="77777777" w:rsidR="008560A4" w:rsidRPr="00537D44" w:rsidRDefault="008560A4" w:rsidP="003D4D71">
            <w:pPr>
              <w:spacing w:after="0"/>
              <w:jc w:val="center"/>
              <w:rPr>
                <w:lang w:val="en-US"/>
              </w:rPr>
            </w:pPr>
          </w:p>
        </w:tc>
      </w:tr>
      <w:tr w:rsidR="008560A4" w:rsidRPr="00537D44" w14:paraId="682FC512" w14:textId="77777777" w:rsidTr="009941B5">
        <w:trPr>
          <w:trHeight w:val="20"/>
        </w:trPr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96A44C" w14:textId="77777777" w:rsidR="008560A4" w:rsidRPr="00537D44" w:rsidRDefault="008560A4" w:rsidP="003D4D71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9EF92" w14:textId="77777777" w:rsidR="008560A4" w:rsidRPr="00537D44" w:rsidRDefault="008560A4" w:rsidP="003D4D7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88676" w14:textId="686A4D58" w:rsidR="008560A4" w:rsidRPr="00537D44" w:rsidRDefault="008560A4" w:rsidP="003D4D71">
            <w:pPr>
              <w:spacing w:after="0"/>
              <w:jc w:val="center"/>
              <w:rPr>
                <w:lang w:val="en-US"/>
              </w:rPr>
            </w:pPr>
            <w:r w:rsidRPr="00FF57EB">
              <w:t>2.1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B2F36" w14:textId="239486E3" w:rsidR="008560A4" w:rsidRPr="00537D44" w:rsidRDefault="008560A4" w:rsidP="003D4D7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(2.0-2.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F1C5C" w14:textId="77777777" w:rsidR="008560A4" w:rsidRPr="00537D44" w:rsidRDefault="008560A4" w:rsidP="003D4D71">
            <w:pPr>
              <w:spacing w:after="0"/>
              <w:jc w:val="center"/>
              <w:rPr>
                <w:lang w:val="en-US"/>
              </w:rPr>
            </w:pPr>
            <w:r>
              <w:t>&lt;</w:t>
            </w:r>
            <w:r w:rsidRPr="00C17D74">
              <w:t>0.001</w:t>
            </w:r>
          </w:p>
        </w:tc>
      </w:tr>
    </w:tbl>
    <w:p w14:paraId="0EB6DF83" w14:textId="39D59CF5" w:rsidR="00CA76A3" w:rsidRDefault="00CA76A3" w:rsidP="007D26E7"/>
    <w:p w14:paraId="29C005C5" w14:textId="77777777" w:rsidR="001B7CD3" w:rsidRDefault="001B7CD3" w:rsidP="001B7CD3">
      <w:pPr>
        <w:spacing w:after="0"/>
        <w:rPr>
          <w:rFonts w:cstheme="minorHAnsi"/>
          <w:b/>
        </w:rPr>
      </w:pPr>
    </w:p>
    <w:p w14:paraId="05DCC7D3" w14:textId="77777777" w:rsidR="001B7CD3" w:rsidRDefault="001B7CD3" w:rsidP="001B7CD3">
      <w:pPr>
        <w:spacing w:after="0"/>
        <w:rPr>
          <w:rFonts w:cstheme="minorHAnsi"/>
          <w:b/>
        </w:rPr>
      </w:pPr>
    </w:p>
    <w:p w14:paraId="218C41CD" w14:textId="77777777" w:rsidR="001B7CD3" w:rsidRDefault="001B7CD3" w:rsidP="001B7CD3">
      <w:pPr>
        <w:spacing w:after="0"/>
        <w:rPr>
          <w:rFonts w:cstheme="minorHAnsi"/>
          <w:b/>
        </w:rPr>
      </w:pPr>
    </w:p>
    <w:p w14:paraId="7884BF35" w14:textId="77777777" w:rsidR="00837D47" w:rsidRDefault="00837D47">
      <w:pPr>
        <w:rPr>
          <w:b/>
        </w:rPr>
      </w:pPr>
      <w:r>
        <w:rPr>
          <w:b/>
        </w:rPr>
        <w:br w:type="page"/>
      </w:r>
    </w:p>
    <w:p w14:paraId="5A43A730" w14:textId="5E803BD8" w:rsidR="001B7CD3" w:rsidRDefault="005B3579" w:rsidP="001B7CD3">
      <w:pPr>
        <w:spacing w:after="0"/>
        <w:rPr>
          <w:rFonts w:cstheme="minorHAnsi"/>
        </w:rPr>
      </w:pPr>
      <w:r w:rsidRPr="00CD0B74">
        <w:rPr>
          <w:b/>
        </w:rPr>
        <w:lastRenderedPageBreak/>
        <w:t xml:space="preserve">Supplementary </w:t>
      </w:r>
      <w:r w:rsidR="008B6C3F">
        <w:rPr>
          <w:rFonts w:cstheme="minorHAnsi"/>
          <w:b/>
        </w:rPr>
        <w:t>Table 6</w:t>
      </w:r>
      <w:r w:rsidR="001B7CD3" w:rsidRPr="00012B49">
        <w:rPr>
          <w:rFonts w:cstheme="minorHAnsi"/>
          <w:b/>
        </w:rPr>
        <w:t>.</w:t>
      </w:r>
      <w:r w:rsidR="001B7CD3" w:rsidRPr="00012B49">
        <w:rPr>
          <w:rFonts w:cstheme="minorHAnsi"/>
        </w:rPr>
        <w:t xml:space="preserve"> </w:t>
      </w:r>
      <w:r w:rsidR="001B7CD3">
        <w:rPr>
          <w:rFonts w:cstheme="minorHAnsi"/>
        </w:rPr>
        <w:t>Complete m</w:t>
      </w:r>
      <w:r w:rsidR="001B7CD3" w:rsidRPr="002F4260">
        <w:rPr>
          <w:rFonts w:cstheme="minorHAnsi"/>
        </w:rPr>
        <w:t xml:space="preserve">ultivariable </w:t>
      </w:r>
      <w:r w:rsidR="001B7CD3">
        <w:rPr>
          <w:rFonts w:cstheme="minorHAnsi"/>
        </w:rPr>
        <w:t>models</w:t>
      </w:r>
      <w:r w:rsidR="001B7CD3" w:rsidRPr="002F4260">
        <w:rPr>
          <w:rFonts w:cstheme="minorHAnsi"/>
        </w:rPr>
        <w:t xml:space="preserve"> of SARS-CoV-2 admissions which</w:t>
      </w:r>
      <w:r w:rsidR="001B7CD3">
        <w:rPr>
          <w:rFonts w:cstheme="minorHAnsi"/>
        </w:rPr>
        <w:t xml:space="preserve"> were</w:t>
      </w:r>
      <w:r w:rsidR="001B7CD3" w:rsidRPr="002F4260">
        <w:rPr>
          <w:rFonts w:cstheme="minorHAnsi"/>
        </w:rPr>
        <w:t xml:space="preserve"> severe in the fourth wave compared to the third wave in </w:t>
      </w:r>
      <w:r w:rsidR="001B7CD3">
        <w:rPr>
          <w:rFonts w:cstheme="minorHAnsi"/>
        </w:rPr>
        <w:t>all ages</w:t>
      </w:r>
      <w:r w:rsidR="001B7CD3" w:rsidRPr="002F4260">
        <w:rPr>
          <w:rFonts w:cstheme="minorHAnsi"/>
        </w:rPr>
        <w:t>, 2020-2022, South Africa</w:t>
      </w:r>
      <w:r w:rsidR="001B7CD3" w:rsidRPr="00012B49">
        <w:rPr>
          <w:rFonts w:cstheme="minorHAnsi"/>
        </w:rPr>
        <w:t xml:space="preserve">. </w:t>
      </w:r>
      <w:r w:rsidR="001B7CD3">
        <w:rPr>
          <w:rFonts w:cstheme="minorHAnsi"/>
        </w:rPr>
        <w:t xml:space="preserve"> </w:t>
      </w:r>
    </w:p>
    <w:p w14:paraId="7071CCC1" w14:textId="77777777" w:rsidR="001B7CD3" w:rsidRDefault="001B7CD3" w:rsidP="001B7CD3">
      <w:pPr>
        <w:spacing w:after="0"/>
        <w:rPr>
          <w:rFonts w:cstheme="minorHAnsi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4"/>
        <w:gridCol w:w="1966"/>
        <w:gridCol w:w="2053"/>
        <w:gridCol w:w="2466"/>
        <w:gridCol w:w="917"/>
      </w:tblGrid>
      <w:tr w:rsidR="001B7CD3" w:rsidRPr="005B3579" w14:paraId="1B7D6242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8ECAA" w14:textId="59357086" w:rsidR="001B7CD3" w:rsidRPr="005B3579" w:rsidRDefault="001B7CD3" w:rsidP="007956A8">
            <w:pPr>
              <w:spacing w:after="0"/>
              <w:rPr>
                <w:b/>
                <w:lang w:val="en-US"/>
              </w:rPr>
            </w:pPr>
            <w:r w:rsidRPr="005B3579">
              <w:rPr>
                <w:rFonts w:cstheme="minorHAnsi"/>
                <w:b/>
                <w:lang w:val="en-US"/>
              </w:rPr>
              <w:t>All ages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C2CF8" w14:textId="77777777" w:rsidR="001B7CD3" w:rsidRPr="005B3579" w:rsidRDefault="001B7CD3" w:rsidP="007956A8">
            <w:pPr>
              <w:spacing w:after="0"/>
              <w:rPr>
                <w:lang w:val="en-US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5FF8F" w14:textId="77777777" w:rsidR="001B7CD3" w:rsidRPr="005B3579" w:rsidRDefault="001B7CD3" w:rsidP="007956A8">
            <w:pPr>
              <w:spacing w:after="0"/>
              <w:rPr>
                <w:lang w:val="en-US"/>
              </w:rPr>
            </w:pPr>
            <w:r w:rsidRPr="005B3579">
              <w:t>Adjusted odds ratio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9E624" w14:textId="77777777" w:rsidR="001B7CD3" w:rsidRPr="005B3579" w:rsidRDefault="001B7CD3" w:rsidP="007956A8">
            <w:pPr>
              <w:spacing w:after="0"/>
              <w:rPr>
                <w:lang w:val="en-US"/>
              </w:rPr>
            </w:pPr>
            <w:r w:rsidRPr="005B3579">
              <w:t>95% confidence interv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EE113" w14:textId="77777777" w:rsidR="001B7CD3" w:rsidRPr="005B3579" w:rsidRDefault="001B7CD3" w:rsidP="007956A8">
            <w:pPr>
              <w:spacing w:after="0"/>
              <w:rPr>
                <w:lang w:val="en-US"/>
              </w:rPr>
            </w:pPr>
            <w:r w:rsidRPr="005B3579">
              <w:t>p-value</w:t>
            </w:r>
          </w:p>
        </w:tc>
      </w:tr>
      <w:tr w:rsidR="001B7CD3" w:rsidRPr="005B3579" w14:paraId="30FC3600" w14:textId="77777777" w:rsidTr="007956A8">
        <w:trPr>
          <w:trHeight w:val="20"/>
        </w:trPr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F34FA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Epidemic wav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01ABD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Wave 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E75D1" w14:textId="05CBED69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Refer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A8C66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8E4BF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</w:tr>
      <w:tr w:rsidR="001B7CD3" w:rsidRPr="005B3579" w14:paraId="3F370307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6B063D5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7F2C74F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Wave 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7D4EEE0" w14:textId="1C5F1E0C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0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EDCE4A9" w14:textId="795046B4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0.3-0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B3D06B5" w14:textId="23099E5A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1B7CD3" w:rsidRPr="005B3579" w14:paraId="3ACB1AB7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C7C0301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Gende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C8C0092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Fe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1FEDE9F" w14:textId="55658218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49AF3DB9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2DFB261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</w:tr>
      <w:tr w:rsidR="005C555F" w:rsidRPr="005B3579" w14:paraId="7CF8FF16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CCCB267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3E4DDAD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Ma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E1921E5" w14:textId="5ED4032D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5362556" w14:textId="292F13D5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1.3-1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943113C" w14:textId="2F54BAD4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5C555F" w:rsidRPr="005B3579" w14:paraId="6FE4B0E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75EFC74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Province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1207EBF3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Ea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4F37BDA" w14:textId="75C51B0E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1.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1BE34B57" w14:textId="3E6B4822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1.3-1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9CE06B8" w14:textId="16C33254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5C555F" w:rsidRPr="005B3579" w14:paraId="79731893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364B6D6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9C70CE1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Free St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445E51D" w14:textId="09587065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873470E" w14:textId="4844D850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1.3-1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9799C6E" w14:textId="7EC0794B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5C555F" w:rsidRPr="005B3579" w14:paraId="7AEBA2F4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4F82BFD4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6060EBE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Gaute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17069FD" w14:textId="4344DE8E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1.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209ED605" w14:textId="0D4F63B1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1.0-1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8853FC2" w14:textId="715FD83E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5C555F" w:rsidRPr="005B3579" w14:paraId="73A68175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CD774A9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0A3415A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KwaZulu-Nata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20ED7E4" w14:textId="39D890C1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0.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E7CF02A" w14:textId="672663A4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0.8-0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A1646C9" w14:textId="2F5252C4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5C555F" w:rsidRPr="005B3579" w14:paraId="1F5921E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5C149AF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33492DE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North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2F335C0" w14:textId="67882148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1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761DE32" w14:textId="63D767A5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1.3-1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095D6AA" w14:textId="57025175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5C555F" w:rsidRPr="005B3579" w14:paraId="79FAB1DB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9779010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ADE7F2B" w14:textId="77777777" w:rsidR="005C555F" w:rsidRPr="005B3579" w:rsidRDefault="005C555F" w:rsidP="005C555F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Western Cap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4C167CC" w14:textId="4F6E92B4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0.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0AB7A20D" w14:textId="51DB56B0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0.4-0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D09541" w14:textId="6CA49C45" w:rsidR="005C555F" w:rsidRPr="005B3579" w:rsidRDefault="005C555F" w:rsidP="005C555F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1B7CD3" w:rsidRPr="005B3579" w14:paraId="4D93CC97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1861732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30349DBA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Other provinc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93A3C3" w14:textId="348F80CB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3FE5CB6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037891B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</w:tr>
      <w:tr w:rsidR="001B7CD3" w:rsidRPr="005B3579" w14:paraId="6424E22F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A1C9965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Hospital sect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63577AD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Priv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C3D2CB1" w14:textId="1998BBF2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51E88473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02E1D3F" w14:textId="77777777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</w:p>
        </w:tc>
      </w:tr>
      <w:tr w:rsidR="001B7CD3" w:rsidRPr="005B3579" w14:paraId="685253B3" w14:textId="77777777" w:rsidTr="007956A8">
        <w:trPr>
          <w:trHeight w:val="2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6061F47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3EAF0CF" w14:textId="77777777" w:rsidR="001B7CD3" w:rsidRPr="005B3579" w:rsidRDefault="001B7CD3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Publ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7252584" w14:textId="24D4AD4C" w:rsidR="001B7CD3" w:rsidRPr="005B3579" w:rsidRDefault="005C555F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0.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771D1D81" w14:textId="31A8A5B2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0.7-0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301D4ED" w14:textId="6C2DD47D" w:rsidR="001B7CD3" w:rsidRPr="005B3579" w:rsidRDefault="001B7CD3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  <w:tr w:rsidR="008560A4" w:rsidRPr="005B3579" w14:paraId="7047CF1D" w14:textId="77777777" w:rsidTr="00941524">
        <w:trPr>
          <w:trHeight w:val="20"/>
        </w:trPr>
        <w:tc>
          <w:tcPr>
            <w:tcW w:w="900" w:type="pct"/>
            <w:vMerge w:val="restart"/>
            <w:tcBorders>
              <w:top w:val="nil"/>
              <w:left w:val="nil"/>
              <w:right w:val="nil"/>
            </w:tcBorders>
          </w:tcPr>
          <w:p w14:paraId="3961DE6F" w14:textId="77777777" w:rsidR="008560A4" w:rsidRPr="005B3579" w:rsidRDefault="008560A4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One or more comorbidities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A9F0B15" w14:textId="77777777" w:rsidR="008560A4" w:rsidRPr="005B3579" w:rsidRDefault="008560A4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N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2791EC3" w14:textId="18F8E94F" w:rsidR="008560A4" w:rsidRPr="005B3579" w:rsidRDefault="008560A4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Referenc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</w:tcPr>
          <w:p w14:paraId="3B9DFBAD" w14:textId="77777777" w:rsidR="008560A4" w:rsidRPr="005B3579" w:rsidRDefault="008560A4" w:rsidP="001B7CD3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6CCF7B6" w14:textId="77777777" w:rsidR="008560A4" w:rsidRPr="005B3579" w:rsidRDefault="008560A4" w:rsidP="001B7CD3">
            <w:pPr>
              <w:spacing w:after="0"/>
              <w:jc w:val="center"/>
              <w:rPr>
                <w:lang w:val="en-US"/>
              </w:rPr>
            </w:pPr>
          </w:p>
        </w:tc>
      </w:tr>
      <w:tr w:rsidR="008560A4" w:rsidRPr="005B3579" w14:paraId="0B38E1C5" w14:textId="77777777" w:rsidTr="00941524">
        <w:trPr>
          <w:trHeight w:val="20"/>
        </w:trPr>
        <w:tc>
          <w:tcPr>
            <w:tcW w:w="9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E18F1D" w14:textId="77777777" w:rsidR="008560A4" w:rsidRPr="005B3579" w:rsidRDefault="008560A4" w:rsidP="001B7CD3">
            <w:pPr>
              <w:spacing w:after="0"/>
              <w:rPr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BFD84" w14:textId="77777777" w:rsidR="008560A4" w:rsidRPr="005B3579" w:rsidRDefault="008560A4" w:rsidP="001B7CD3">
            <w:pPr>
              <w:spacing w:after="0"/>
              <w:rPr>
                <w:lang w:val="en-US"/>
              </w:rPr>
            </w:pPr>
            <w:r w:rsidRPr="005B3579">
              <w:rPr>
                <w:lang w:val="en-US"/>
              </w:rPr>
              <w:t>Yes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96A5A" w14:textId="24E8E012" w:rsidR="008560A4" w:rsidRPr="005B3579" w:rsidRDefault="008560A4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2.3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1B76A" w14:textId="25096EC1" w:rsidR="008560A4" w:rsidRPr="005B3579" w:rsidRDefault="008560A4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rPr>
                <w:lang w:val="en-US"/>
              </w:rPr>
              <w:t>(2.2-2.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64A9A" w14:textId="7F295381" w:rsidR="008560A4" w:rsidRPr="005B3579" w:rsidRDefault="008560A4" w:rsidP="001B7CD3">
            <w:pPr>
              <w:spacing w:after="0"/>
              <w:jc w:val="center"/>
              <w:rPr>
                <w:lang w:val="en-US"/>
              </w:rPr>
            </w:pPr>
            <w:r w:rsidRPr="005B3579">
              <w:t>&lt;0.001</w:t>
            </w:r>
          </w:p>
        </w:tc>
      </w:tr>
    </w:tbl>
    <w:p w14:paraId="262295B1" w14:textId="09B208B3" w:rsidR="00837D47" w:rsidRDefault="00837D47" w:rsidP="007D26E7"/>
    <w:p w14:paraId="0E0477CC" w14:textId="77777777" w:rsidR="00837D47" w:rsidRDefault="00837D47">
      <w:r>
        <w:br w:type="page"/>
      </w:r>
    </w:p>
    <w:p w14:paraId="6A371874" w14:textId="77777777" w:rsidR="00837D47" w:rsidRDefault="00837D47" w:rsidP="00837D47">
      <w:pPr>
        <w:spacing w:after="0"/>
        <w:rPr>
          <w:rFonts w:ascii="Calibri" w:eastAsia="Calibri" w:hAnsi="Calibri" w:cs="Calibri"/>
        </w:rPr>
      </w:pPr>
      <w:r w:rsidRPr="00CD0B74">
        <w:rPr>
          <w:b/>
        </w:rPr>
        <w:lastRenderedPageBreak/>
        <w:t>Supplementary</w:t>
      </w:r>
      <w:r>
        <w:rPr>
          <w:rFonts w:cstheme="minorHAnsi"/>
          <w:b/>
          <w:szCs w:val="18"/>
        </w:rPr>
        <w:t xml:space="preserve"> </w:t>
      </w:r>
      <w:r>
        <w:rPr>
          <w:rFonts w:ascii="Calibri" w:eastAsia="Calibri" w:hAnsi="Calibri" w:cs="Calibri"/>
          <w:b/>
        </w:rPr>
        <w:t>Figure 1</w:t>
      </w:r>
      <w:r w:rsidRPr="005A76D7">
        <w:rPr>
          <w:rFonts w:ascii="Calibri" w:eastAsia="Calibri" w:hAnsi="Calibri" w:cs="Calibri"/>
          <w:b/>
        </w:rPr>
        <w:t>.</w:t>
      </w:r>
      <w:r w:rsidRPr="005A76D7">
        <w:rPr>
          <w:rFonts w:ascii="Calibri" w:eastAsia="Calibri" w:hAnsi="Calibri" w:cs="Calibri"/>
        </w:rPr>
        <w:t xml:space="preserve"> SARS-CoV-2 (a) testing rate, (b) percent testing positive (c) laboratory-confirmed case rate, and (d) hospital admission rate per 100,000 </w:t>
      </w:r>
      <w:proofErr w:type="gramStart"/>
      <w:r w:rsidRPr="005A76D7">
        <w:rPr>
          <w:rFonts w:ascii="Calibri" w:eastAsia="Calibri" w:hAnsi="Calibri" w:cs="Calibri"/>
        </w:rPr>
        <w:t>population</w:t>
      </w:r>
      <w:proofErr w:type="gramEnd"/>
      <w:r w:rsidRPr="005A76D7">
        <w:rPr>
          <w:rFonts w:ascii="Calibri" w:eastAsia="Calibri" w:hAnsi="Calibri" w:cs="Calibri"/>
        </w:rPr>
        <w:t xml:space="preserve"> by </w:t>
      </w:r>
      <w:r>
        <w:rPr>
          <w:rFonts w:ascii="Calibri" w:eastAsia="Calibri" w:hAnsi="Calibri" w:cs="Calibri"/>
        </w:rPr>
        <w:t xml:space="preserve">epidemic wave </w:t>
      </w:r>
      <w:r w:rsidRPr="005A76D7">
        <w:rPr>
          <w:rFonts w:ascii="Calibri" w:eastAsia="Calibri" w:hAnsi="Calibri" w:cs="Calibri"/>
        </w:rPr>
        <w:t>and age group, South Africa, 1 March 2020 – 5 February 2022.</w:t>
      </w:r>
      <w:r>
        <w:rPr>
          <w:rFonts w:ascii="Calibri" w:eastAsia="Calibri" w:hAnsi="Calibri" w:cs="Calibri"/>
        </w:rPr>
        <w:t xml:space="preserve"> </w:t>
      </w:r>
      <w:r w:rsidRPr="00FB6622">
        <w:rPr>
          <w:rFonts w:ascii="Calibri" w:eastAsia="Calibri" w:hAnsi="Calibri" w:cs="Calibri"/>
        </w:rPr>
        <w:t>Error bars specify 95% CI. CI, confidence interval.</w:t>
      </w:r>
    </w:p>
    <w:p w14:paraId="5EB1FB65" w14:textId="77777777" w:rsidR="00837D47" w:rsidRDefault="00837D47" w:rsidP="00837D47">
      <w:pPr>
        <w:spacing w:after="0"/>
        <w:rPr>
          <w:rFonts w:cstheme="minorHAnsi"/>
          <w:szCs w:val="18"/>
        </w:rPr>
      </w:pPr>
    </w:p>
    <w:p w14:paraId="40638562" w14:textId="77777777" w:rsidR="00837D47" w:rsidRDefault="00837D47">
      <w:pPr>
        <w:rPr>
          <w:b/>
        </w:rPr>
      </w:pPr>
      <w:r>
        <w:rPr>
          <w:b/>
        </w:rPr>
        <w:br w:type="page"/>
      </w:r>
    </w:p>
    <w:p w14:paraId="6D06490D" w14:textId="5FDD1B0C" w:rsidR="00837D47" w:rsidRPr="007D26E7" w:rsidRDefault="00837D47" w:rsidP="00837D47">
      <w:bookmarkStart w:id="0" w:name="_GoBack"/>
      <w:bookmarkEnd w:id="0"/>
      <w:r w:rsidRPr="00CD0B74">
        <w:rPr>
          <w:b/>
        </w:rPr>
        <w:lastRenderedPageBreak/>
        <w:t>Supplementary</w:t>
      </w:r>
      <w:r>
        <w:rPr>
          <w:rFonts w:cstheme="minorHAnsi"/>
          <w:b/>
          <w:szCs w:val="18"/>
        </w:rPr>
        <w:t xml:space="preserve"> F</w:t>
      </w:r>
      <w:r w:rsidRPr="000F4191">
        <w:rPr>
          <w:rFonts w:cstheme="minorHAnsi"/>
          <w:b/>
          <w:szCs w:val="18"/>
        </w:rPr>
        <w:t xml:space="preserve">igure </w:t>
      </w:r>
      <w:r>
        <w:rPr>
          <w:rFonts w:cstheme="minorHAnsi"/>
          <w:b/>
          <w:szCs w:val="18"/>
        </w:rPr>
        <w:t>2</w:t>
      </w:r>
      <w:r w:rsidRPr="000F4191">
        <w:rPr>
          <w:rFonts w:cstheme="minorHAnsi"/>
          <w:b/>
          <w:szCs w:val="18"/>
        </w:rPr>
        <w:t>.</w:t>
      </w:r>
      <w:r w:rsidRPr="000F4191">
        <w:rPr>
          <w:rFonts w:cstheme="minorHAnsi"/>
          <w:szCs w:val="18"/>
        </w:rPr>
        <w:t xml:space="preserve"> SARS-CoV-2 </w:t>
      </w:r>
      <w:r>
        <w:rPr>
          <w:rFonts w:cstheme="minorHAnsi"/>
          <w:szCs w:val="18"/>
        </w:rPr>
        <w:t xml:space="preserve">laboratory-confirmed </w:t>
      </w:r>
      <w:r w:rsidRPr="000F4191">
        <w:rPr>
          <w:rFonts w:cstheme="minorHAnsi"/>
          <w:szCs w:val="18"/>
        </w:rPr>
        <w:t>case</w:t>
      </w:r>
      <w:r>
        <w:rPr>
          <w:rFonts w:cstheme="minorHAnsi"/>
          <w:szCs w:val="18"/>
        </w:rPr>
        <w:t xml:space="preserve"> rate</w:t>
      </w:r>
      <w:r w:rsidRPr="000F4191">
        <w:rPr>
          <w:rFonts w:cstheme="minorHAnsi"/>
          <w:szCs w:val="18"/>
        </w:rPr>
        <w:t xml:space="preserve"> per 100,000 </w:t>
      </w:r>
      <w:proofErr w:type="gramStart"/>
      <w:r w:rsidRPr="000F4191">
        <w:rPr>
          <w:rFonts w:cstheme="minorHAnsi"/>
          <w:szCs w:val="18"/>
        </w:rPr>
        <w:t>population</w:t>
      </w:r>
      <w:proofErr w:type="gramEnd"/>
      <w:r w:rsidRPr="000F4191">
        <w:rPr>
          <w:rFonts w:cstheme="minorHAnsi"/>
          <w:szCs w:val="18"/>
        </w:rPr>
        <w:t xml:space="preserve"> by </w:t>
      </w:r>
      <w:r w:rsidRPr="009F2A17">
        <w:rPr>
          <w:rFonts w:cstheme="minorHAnsi"/>
          <w:szCs w:val="18"/>
        </w:rPr>
        <w:t>epidemi</w:t>
      </w:r>
      <w:r>
        <w:rPr>
          <w:rFonts w:cstheme="minorHAnsi"/>
          <w:szCs w:val="18"/>
        </w:rPr>
        <w:t>ologic week</w:t>
      </w:r>
      <w:r w:rsidRPr="000F4191">
        <w:rPr>
          <w:rFonts w:cstheme="minorHAnsi"/>
          <w:szCs w:val="18"/>
        </w:rPr>
        <w:t>, South Africa, 1 March 2020 – 5 February 2022</w:t>
      </w:r>
      <w:r>
        <w:rPr>
          <w:rFonts w:cstheme="minorHAnsi"/>
          <w:szCs w:val="18"/>
        </w:rPr>
        <w:t>.</w:t>
      </w:r>
    </w:p>
    <w:p w14:paraId="2E303019" w14:textId="77777777" w:rsidR="007F1B48" w:rsidRPr="007D26E7" w:rsidRDefault="007F1B48" w:rsidP="007D26E7"/>
    <w:sectPr w:rsidR="007F1B48" w:rsidRPr="007D2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F1356" w16cex:dateUtc="2022-06-11T11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NTA3NTe3NDU2NTJW0lEKTi0uzszPAykwNKwFAAh1Q84tAAAA"/>
  </w:docVars>
  <w:rsids>
    <w:rsidRoot w:val="00645A08"/>
    <w:rsid w:val="00016AC0"/>
    <w:rsid w:val="000266C6"/>
    <w:rsid w:val="00035002"/>
    <w:rsid w:val="000636CB"/>
    <w:rsid w:val="000958D1"/>
    <w:rsid w:val="000B3651"/>
    <w:rsid w:val="000E3C71"/>
    <w:rsid w:val="0010113D"/>
    <w:rsid w:val="00107F18"/>
    <w:rsid w:val="001430BA"/>
    <w:rsid w:val="00180971"/>
    <w:rsid w:val="00193A94"/>
    <w:rsid w:val="001B7CD3"/>
    <w:rsid w:val="001E3610"/>
    <w:rsid w:val="001F2B24"/>
    <w:rsid w:val="002134B3"/>
    <w:rsid w:val="00230606"/>
    <w:rsid w:val="00234C6D"/>
    <w:rsid w:val="002656D3"/>
    <w:rsid w:val="002B674E"/>
    <w:rsid w:val="00365D19"/>
    <w:rsid w:val="003734D5"/>
    <w:rsid w:val="003D4D71"/>
    <w:rsid w:val="003D632E"/>
    <w:rsid w:val="00446F64"/>
    <w:rsid w:val="00453498"/>
    <w:rsid w:val="00470ACC"/>
    <w:rsid w:val="0049157F"/>
    <w:rsid w:val="004D01C2"/>
    <w:rsid w:val="004D104A"/>
    <w:rsid w:val="00500004"/>
    <w:rsid w:val="00537D44"/>
    <w:rsid w:val="00580DD2"/>
    <w:rsid w:val="00596C20"/>
    <w:rsid w:val="005B3579"/>
    <w:rsid w:val="005C555F"/>
    <w:rsid w:val="005F35E4"/>
    <w:rsid w:val="00610DE1"/>
    <w:rsid w:val="00645A08"/>
    <w:rsid w:val="0068737B"/>
    <w:rsid w:val="006909B2"/>
    <w:rsid w:val="006C0913"/>
    <w:rsid w:val="006C3039"/>
    <w:rsid w:val="006C4AFE"/>
    <w:rsid w:val="006C6424"/>
    <w:rsid w:val="00702BDA"/>
    <w:rsid w:val="00734AAA"/>
    <w:rsid w:val="00786ABA"/>
    <w:rsid w:val="00791625"/>
    <w:rsid w:val="007956A8"/>
    <w:rsid w:val="007B62F8"/>
    <w:rsid w:val="007C230D"/>
    <w:rsid w:val="007D26E7"/>
    <w:rsid w:val="007E1091"/>
    <w:rsid w:val="007F1B48"/>
    <w:rsid w:val="00837D47"/>
    <w:rsid w:val="008560A4"/>
    <w:rsid w:val="00892DAD"/>
    <w:rsid w:val="008B272F"/>
    <w:rsid w:val="008B6C3F"/>
    <w:rsid w:val="00903DDD"/>
    <w:rsid w:val="009C45DE"/>
    <w:rsid w:val="009E5706"/>
    <w:rsid w:val="00A94700"/>
    <w:rsid w:val="00B466B7"/>
    <w:rsid w:val="00B47F2C"/>
    <w:rsid w:val="00B732ED"/>
    <w:rsid w:val="00BD7B1F"/>
    <w:rsid w:val="00C11799"/>
    <w:rsid w:val="00C34BB5"/>
    <w:rsid w:val="00C45EAE"/>
    <w:rsid w:val="00C50855"/>
    <w:rsid w:val="00C711E8"/>
    <w:rsid w:val="00CA704C"/>
    <w:rsid w:val="00CA76A3"/>
    <w:rsid w:val="00D160DA"/>
    <w:rsid w:val="00D20F4E"/>
    <w:rsid w:val="00D27F1D"/>
    <w:rsid w:val="00D659C9"/>
    <w:rsid w:val="00D73C37"/>
    <w:rsid w:val="00D9166F"/>
    <w:rsid w:val="00DA153C"/>
    <w:rsid w:val="00DD1E2E"/>
    <w:rsid w:val="00E65A36"/>
    <w:rsid w:val="00E94FCF"/>
    <w:rsid w:val="00E953E7"/>
    <w:rsid w:val="00ED041A"/>
    <w:rsid w:val="00EF4F93"/>
    <w:rsid w:val="00F10A69"/>
    <w:rsid w:val="00F160B7"/>
    <w:rsid w:val="00F37626"/>
    <w:rsid w:val="00F867C0"/>
    <w:rsid w:val="00F91351"/>
    <w:rsid w:val="00FC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78C0"/>
  <w15:chartTrackingRefBased/>
  <w15:docId w15:val="{A5BDEA38-D979-4572-BCED-A90807DA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6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2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6E7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D26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6E7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72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Cohen</dc:creator>
  <cp:keywords/>
  <dc:description/>
  <cp:lastModifiedBy>Nicola</cp:lastModifiedBy>
  <cp:revision>5</cp:revision>
  <dcterms:created xsi:type="dcterms:W3CDTF">2022-11-18T12:36:00Z</dcterms:created>
  <dcterms:modified xsi:type="dcterms:W3CDTF">2023-01-1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7afa59ee7760561b0f67bec995c32d8e444cb768923453a70f06e0407d04a</vt:lpwstr>
  </property>
</Properties>
</file>